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0B26DC" w14:textId="77777777" w:rsidR="00FD3CFC" w:rsidRDefault="003B238D" w:rsidP="00FD3CFC">
      <w:pPr>
        <w:pStyle w:val="Heading1"/>
      </w:pPr>
      <w:r>
        <w:t>Supplement 1</w:t>
      </w:r>
    </w:p>
    <w:p w14:paraId="29DE98DF" w14:textId="588A002A" w:rsidR="00405A4F" w:rsidRDefault="003B238D" w:rsidP="00FD3CFC">
      <w:pPr>
        <w:pStyle w:val="Heading2"/>
      </w:pPr>
      <w:r>
        <w:t>Sport Class</w:t>
      </w:r>
      <w:r w:rsidR="00E42DE9">
        <w:t xml:space="preserve"> Explained</w:t>
      </w:r>
    </w:p>
    <w:p w14:paraId="71C1E609" w14:textId="2102660E" w:rsidR="00E36647" w:rsidRPr="00405A4F" w:rsidRDefault="003B238D" w:rsidP="00405A4F">
      <w:r>
        <w:t xml:space="preserve">The following </w:t>
      </w:r>
      <w:r w:rsidR="00E36647">
        <w:t xml:space="preserve">explanation of the </w:t>
      </w:r>
      <w:r w:rsidR="00E42DE9">
        <w:t xml:space="preserve">EDGA </w:t>
      </w:r>
      <w:r w:rsidR="00E36647">
        <w:t>Sport Classes</w:t>
      </w:r>
      <w:r w:rsidR="00E42DE9">
        <w:t xml:space="preserve"> was written by Dr Roger Hawkes (</w:t>
      </w:r>
      <w:r w:rsidR="00E42DE9" w:rsidRPr="00E42DE9">
        <w:t>Director of Eligibility, EDGA</w:t>
      </w:r>
      <w:r w:rsidR="00E42DE9">
        <w:t>), Dr Will Wynter Bee (</w:t>
      </w:r>
      <w:r w:rsidR="00E42DE9" w:rsidRPr="00E42DE9">
        <w:t>Chief Medical Officer, EDGA</w:t>
      </w:r>
      <w:r w:rsidR="00E42DE9">
        <w:t>) and Mark Smith (</w:t>
      </w:r>
      <w:r w:rsidR="00E42DE9" w:rsidRPr="00E42DE9">
        <w:t>Training Lead, EDGA</w:t>
      </w:r>
      <w:r w:rsidR="00E42DE9">
        <w:t xml:space="preserve">). </w:t>
      </w:r>
      <w:r>
        <w:t>It has been included here with permission.</w:t>
      </w:r>
    </w:p>
    <w:p w14:paraId="0461C3F3" w14:textId="77777777" w:rsidR="00E42DE9" w:rsidRDefault="00E42DE9" w:rsidP="00E42DE9">
      <w:pPr>
        <w:pStyle w:val="Heading3"/>
      </w:pPr>
      <w:r w:rsidRPr="00E42DE9">
        <w:t>Intellectual 1</w:t>
      </w:r>
      <w:r>
        <w:t>:</w:t>
      </w:r>
      <w:r w:rsidRPr="00E42DE9">
        <w:t xml:space="preserve"> </w:t>
      </w:r>
    </w:p>
    <w:p w14:paraId="3D60A4E3" w14:textId="70B900D4" w:rsidR="00E42DE9" w:rsidRPr="00E42DE9" w:rsidRDefault="00E42DE9" w:rsidP="00E42DE9">
      <w:pPr>
        <w:rPr>
          <w:rStyle w:val="IntenseEmphasis"/>
        </w:rPr>
      </w:pPr>
      <w:r w:rsidRPr="00E42DE9">
        <w:rPr>
          <w:rStyle w:val="IntenseEmphasis"/>
        </w:rPr>
        <w:t xml:space="preserve">Players with intellectual impairment and/or Downs Syndrome. </w:t>
      </w:r>
    </w:p>
    <w:p w14:paraId="0AEDF398" w14:textId="345509AB" w:rsidR="00E42DE9" w:rsidRPr="00E42DE9" w:rsidRDefault="00E42DE9" w:rsidP="00E42DE9">
      <w:pPr>
        <w:rPr>
          <w:rStyle w:val="IntenseEmphasis"/>
        </w:rPr>
      </w:pPr>
      <w:r w:rsidRPr="00E42DE9">
        <w:rPr>
          <w:rStyle w:val="IntenseEmphasis"/>
        </w:rPr>
        <w:t xml:space="preserve">(Virtus ii1 and ii2). </w:t>
      </w:r>
    </w:p>
    <w:p w14:paraId="65A6D121" w14:textId="77777777" w:rsidR="00E42DE9" w:rsidRPr="00E42DE9" w:rsidRDefault="00E42DE9" w:rsidP="00E42DE9">
      <w:r w:rsidRPr="00E42DE9">
        <w:t xml:space="preserve">Players have to work hard to understand and apply training techniques and competition strategies, especially on busy competition courses.  </w:t>
      </w:r>
    </w:p>
    <w:p w14:paraId="5DBB2CF8" w14:textId="77777777" w:rsidR="00E42DE9" w:rsidRDefault="00E42DE9" w:rsidP="00E42DE9">
      <w:pPr>
        <w:pStyle w:val="Heading3"/>
      </w:pPr>
      <w:r w:rsidRPr="00E42DE9">
        <w:t xml:space="preserve">Intellectual 2: </w:t>
      </w:r>
    </w:p>
    <w:p w14:paraId="7B85C908" w14:textId="306CEC8A" w:rsidR="00E42DE9" w:rsidRPr="00E42DE9" w:rsidRDefault="00E42DE9" w:rsidP="00E42DE9">
      <w:pPr>
        <w:rPr>
          <w:rStyle w:val="IntenseEmphasis"/>
        </w:rPr>
      </w:pPr>
      <w:r w:rsidRPr="00E42DE9">
        <w:rPr>
          <w:rStyle w:val="IntenseEmphasis"/>
        </w:rPr>
        <w:t xml:space="preserve">Players with Autistic Spectrum Disorder (ASD). </w:t>
      </w:r>
    </w:p>
    <w:p w14:paraId="4A145D2E" w14:textId="554CB9EE" w:rsidR="00E42DE9" w:rsidRPr="00E42DE9" w:rsidRDefault="00E42DE9" w:rsidP="00E42DE9">
      <w:pPr>
        <w:rPr>
          <w:rStyle w:val="IntenseEmphasis"/>
        </w:rPr>
      </w:pPr>
      <w:r w:rsidRPr="00E42DE9">
        <w:rPr>
          <w:rStyle w:val="IntenseEmphasis"/>
        </w:rPr>
        <w:t>(Virtus ii3)</w:t>
      </w:r>
    </w:p>
    <w:p w14:paraId="0A479544" w14:textId="77777777" w:rsidR="00E42DE9" w:rsidRPr="00E42DE9" w:rsidRDefault="00E42DE9" w:rsidP="00E42DE9">
      <w:r w:rsidRPr="00E42DE9">
        <w:t xml:space="preserve">Players have to work hard to choose an appropriate shot in a competition environment, especially in changing conditions such as weather and large spectator crowds. </w:t>
      </w:r>
    </w:p>
    <w:p w14:paraId="24196D2E" w14:textId="77777777" w:rsidR="00E42DE9" w:rsidRDefault="00E42DE9" w:rsidP="00E42DE9">
      <w:pPr>
        <w:pStyle w:val="Heading3"/>
      </w:pPr>
      <w:r w:rsidRPr="00E42DE9">
        <w:t xml:space="preserve">Sitting 1: </w:t>
      </w:r>
    </w:p>
    <w:p w14:paraId="1C3D5E76" w14:textId="2103A68F" w:rsidR="00E42DE9" w:rsidRPr="00E42DE9" w:rsidRDefault="00E42DE9" w:rsidP="00E42DE9">
      <w:pPr>
        <w:rPr>
          <w:rStyle w:val="IntenseEmphasis"/>
        </w:rPr>
      </w:pPr>
      <w:r w:rsidRPr="00E42DE9">
        <w:rPr>
          <w:rStyle w:val="IntenseEmphasis"/>
        </w:rPr>
        <w:t>Players with impaired trunk control, lack of consistent static sitting balance and no independent standing balance. Play seated for the entire round.</w:t>
      </w:r>
    </w:p>
    <w:p w14:paraId="1912B24B" w14:textId="5758A6D6" w:rsidR="00E42DE9" w:rsidRPr="00E42DE9" w:rsidRDefault="00E42DE9" w:rsidP="00E42DE9">
      <w:pPr>
        <w:rPr>
          <w:i/>
          <w:iCs/>
          <w:color w:val="0F4761" w:themeColor="accent1" w:themeShade="BF"/>
        </w:rPr>
      </w:pPr>
      <w:r>
        <w:rPr>
          <w:rStyle w:val="IntenseEmphasis"/>
        </w:rPr>
        <w:t>e.</w:t>
      </w:r>
      <w:r w:rsidRPr="00E42DE9">
        <w:rPr>
          <w:rStyle w:val="IntenseEmphasis"/>
        </w:rPr>
        <w:t>g</w:t>
      </w:r>
      <w:r>
        <w:rPr>
          <w:rStyle w:val="IntenseEmphasis"/>
        </w:rPr>
        <w:t>.</w:t>
      </w:r>
      <w:r w:rsidRPr="00E42DE9">
        <w:rPr>
          <w:rStyle w:val="IntenseEmphasis"/>
        </w:rPr>
        <w:t xml:space="preserve"> High SCL (T12 and above), complete paralysis (e.g. MS/stroke)</w:t>
      </w:r>
    </w:p>
    <w:p w14:paraId="7D4E9B51" w14:textId="77777777" w:rsidR="00E42DE9" w:rsidRPr="00E42DE9" w:rsidRDefault="00E42DE9" w:rsidP="00E42DE9">
      <w:r w:rsidRPr="00E42DE9">
        <w:t>Players have difficulty with core control and so play seated and are likely to hold on with one hand and play with the other.</w:t>
      </w:r>
    </w:p>
    <w:p w14:paraId="4FC545A1" w14:textId="77777777" w:rsidR="00E42DE9" w:rsidRDefault="00E42DE9" w:rsidP="00E42DE9">
      <w:pPr>
        <w:pStyle w:val="Heading3"/>
      </w:pPr>
      <w:r w:rsidRPr="00E42DE9">
        <w:t xml:space="preserve">Sitting 2: </w:t>
      </w:r>
    </w:p>
    <w:p w14:paraId="2AF49D78" w14:textId="5472B637" w:rsidR="00E42DE9" w:rsidRPr="00E42DE9" w:rsidRDefault="00E42DE9" w:rsidP="00E42DE9">
      <w:pPr>
        <w:rPr>
          <w:rStyle w:val="IntenseEmphasis"/>
        </w:rPr>
      </w:pPr>
      <w:r w:rsidRPr="00E42DE9">
        <w:rPr>
          <w:rStyle w:val="IntenseEmphasis"/>
        </w:rPr>
        <w:t>Players with active trunk control, dynamic sitting balance, minimal unsupported standing balance and unable to play standing without support. Play seated for the entire round.</w:t>
      </w:r>
    </w:p>
    <w:p w14:paraId="0549C603" w14:textId="4F5AE2EE" w:rsidR="00E42DE9" w:rsidRPr="00E42DE9" w:rsidRDefault="00E42DE9" w:rsidP="00E42DE9">
      <w:pPr>
        <w:rPr>
          <w:rStyle w:val="IntenseEmphasis"/>
        </w:rPr>
      </w:pPr>
      <w:r w:rsidRPr="00E42DE9">
        <w:rPr>
          <w:rStyle w:val="IntenseEmphasis"/>
        </w:rPr>
        <w:t>e.g. Low complete SCL (L1 and below), ataxia involving more than one limb, bilateral lower limb amputees, moderate paralysis (e.g., MS/stroke)</w:t>
      </w:r>
    </w:p>
    <w:p w14:paraId="38324CAC" w14:textId="77777777" w:rsidR="00E42DE9" w:rsidRDefault="00E42DE9" w:rsidP="00E42DE9">
      <w:r w:rsidRPr="00E42DE9">
        <w:t xml:space="preserve">Players have core control, but still play seated, and can stabilise and generate reasonable power and are likely to grip the club with two hands. </w:t>
      </w:r>
    </w:p>
    <w:p w14:paraId="56D8D2B1" w14:textId="5717BC32" w:rsidR="00E42DE9" w:rsidRDefault="00E42DE9">
      <w:r>
        <w:br w:type="page"/>
      </w:r>
    </w:p>
    <w:p w14:paraId="5FB43FE2" w14:textId="77777777" w:rsidR="00E42DE9" w:rsidRDefault="00E42DE9" w:rsidP="00E42DE9">
      <w:pPr>
        <w:pStyle w:val="Heading3"/>
      </w:pPr>
      <w:r w:rsidRPr="00E42DE9">
        <w:lastRenderedPageBreak/>
        <w:t xml:space="preserve">Standing 1: </w:t>
      </w:r>
    </w:p>
    <w:p w14:paraId="605B23BA" w14:textId="41C24725" w:rsidR="00E42DE9" w:rsidRPr="00E42DE9" w:rsidRDefault="00E42DE9" w:rsidP="00E42DE9">
      <w:r w:rsidRPr="00E42DE9">
        <w:rPr>
          <w:rStyle w:val="IntenseEmphasis"/>
        </w:rPr>
        <w:t>Players with impaired static standing balance with multiple limb impairments or severe single lower limb impairments, such as standing on one leg with no prosthesis. Likely to lose balance during or after the shot-making sequence. Players with significant bilateral arm impairments requiring the use of long-shafted clubs.</w:t>
      </w:r>
      <w:r>
        <w:rPr>
          <w:rStyle w:val="IntenseEmphasis"/>
        </w:rPr>
        <w:t xml:space="preserve"> </w:t>
      </w:r>
      <w:r w:rsidRPr="00E42DE9">
        <w:rPr>
          <w:rStyle w:val="IntenseEmphasis"/>
        </w:rPr>
        <w:t>Very likely buggy allocation.</w:t>
      </w:r>
    </w:p>
    <w:p w14:paraId="23769188" w14:textId="15A590B2" w:rsidR="00E42DE9" w:rsidRPr="00E42DE9" w:rsidRDefault="00E42DE9" w:rsidP="00E42DE9">
      <w:pPr>
        <w:rPr>
          <w:rStyle w:val="IntenseEmphasis"/>
        </w:rPr>
      </w:pPr>
      <w:r w:rsidRPr="00E42DE9">
        <w:rPr>
          <w:rStyle w:val="IntenseEmphasis"/>
        </w:rPr>
        <w:t>e.g. Incomplete High SCL, single above knee amputees {no prosthesis), severe bilateral lower limb impairments and/or multiple limb amputations (e.g., arm and leg, two legs {at least one being above knee} or three limbs), severe hemiplegia or bilateral phocomelia, severe musculoskeletal weakness, spasticity, or ataxia.</w:t>
      </w:r>
    </w:p>
    <w:p w14:paraId="6FBA27FC" w14:textId="77777777" w:rsidR="00E42DE9" w:rsidRPr="00E42DE9" w:rsidRDefault="00E42DE9" w:rsidP="00E42DE9">
      <w:r w:rsidRPr="00E42DE9">
        <w:t>Players with impaired standing balance with more than one limb affected (amputations, weakness or altered muscle tone). Will usually have a buggy allocation</w:t>
      </w:r>
    </w:p>
    <w:p w14:paraId="0D132F2C" w14:textId="77777777" w:rsidR="00E42DE9" w:rsidRDefault="00E42DE9" w:rsidP="00E42DE9">
      <w:pPr>
        <w:pStyle w:val="Heading3"/>
      </w:pPr>
      <w:r w:rsidRPr="00E42DE9">
        <w:t xml:space="preserve">Standing 2:  </w:t>
      </w:r>
    </w:p>
    <w:p w14:paraId="46942CAB" w14:textId="252B66CB" w:rsidR="00E42DE9" w:rsidRPr="00E42DE9" w:rsidRDefault="00E42DE9" w:rsidP="00E42DE9">
      <w:pPr>
        <w:rPr>
          <w:rStyle w:val="IntenseEmphasis"/>
        </w:rPr>
      </w:pPr>
      <w:r w:rsidRPr="00E42DE9">
        <w:rPr>
          <w:rStyle w:val="IntenseEmphasis"/>
        </w:rPr>
        <w:t>Players with impaired dynamic standing balance, but able to stand on two legs, with prosthetic limbs if required. Able to maintain standing balance throughout and after the shot-making sequence. Likely buggy allocation.</w:t>
      </w:r>
    </w:p>
    <w:p w14:paraId="3D82669A" w14:textId="348F0A15" w:rsidR="00E42DE9" w:rsidRPr="00E42DE9" w:rsidRDefault="00E42DE9" w:rsidP="00E42DE9">
      <w:pPr>
        <w:rPr>
          <w:rStyle w:val="IntenseEmphasis"/>
        </w:rPr>
      </w:pPr>
      <w:r w:rsidRPr="00E42DE9">
        <w:rPr>
          <w:rStyle w:val="IntenseEmphasis"/>
        </w:rPr>
        <w:t>e.g. Incomplete Low SCL, more extensive single limb amputations (e.g., above knee {with prosthesis}, above and below elbow), bilateral below knee amputees, mild bilateral leg weakness, stiffness or spasticity, less severe hemiplegia (playing two-handed) extensive reduced spinal ROM involving neck AND back rotation.</w:t>
      </w:r>
    </w:p>
    <w:p w14:paraId="7480FD6F" w14:textId="77777777" w:rsidR="00E42DE9" w:rsidRPr="00E42DE9" w:rsidRDefault="00E42DE9" w:rsidP="00E42DE9">
      <w:r w:rsidRPr="00E42DE9">
        <w:t xml:space="preserve">Players can stand unaided, but still have significant balance impairments related to playing golf. Likely to be more limited to a single limb (arm or leg) or mild multi-limb (both legs) or spine. </w:t>
      </w:r>
    </w:p>
    <w:p w14:paraId="24E0C59D" w14:textId="77777777" w:rsidR="00E42DE9" w:rsidRDefault="00E42DE9" w:rsidP="00E42DE9">
      <w:pPr>
        <w:pStyle w:val="Heading3"/>
      </w:pPr>
      <w:r w:rsidRPr="00E42DE9">
        <w:t xml:space="preserve">Standing 3: </w:t>
      </w:r>
    </w:p>
    <w:p w14:paraId="47171DCC" w14:textId="5E09D04E" w:rsidR="00E42DE9" w:rsidRPr="00E42DE9" w:rsidRDefault="00E42DE9" w:rsidP="00E42DE9">
      <w:pPr>
        <w:rPr>
          <w:rStyle w:val="IntenseEmphasis"/>
        </w:rPr>
      </w:pPr>
      <w:r w:rsidRPr="00E42DE9">
        <w:rPr>
          <w:rStyle w:val="IntenseEmphasis"/>
        </w:rPr>
        <w:t>Players with good dynamic standing balance and mobility, able to grip the club with two hands and swing without losing balance or grip. Usually walk the course using a golf cart or carrying clubs. Less likely buggy indication</w:t>
      </w:r>
    </w:p>
    <w:p w14:paraId="5CDEF77F" w14:textId="4D7C4B4B" w:rsidR="00E42DE9" w:rsidRPr="00E42DE9" w:rsidRDefault="00E42DE9" w:rsidP="00E42DE9">
      <w:pPr>
        <w:rPr>
          <w:rStyle w:val="IntenseEmphasis"/>
        </w:rPr>
      </w:pPr>
      <w:r w:rsidRPr="00E42DE9">
        <w:rPr>
          <w:rStyle w:val="IntenseEmphasis"/>
        </w:rPr>
        <w:t>e.g. Single below knee amputees, short stature, mild ataxia affecting one limb only, mild grip issues (play two handed), reduced spinal ROM involving back OR neck rotation.</w:t>
      </w:r>
    </w:p>
    <w:p w14:paraId="68278880" w14:textId="77777777" w:rsidR="00E42DE9" w:rsidRPr="00E42DE9" w:rsidRDefault="00E42DE9" w:rsidP="00E42DE9">
      <w:r w:rsidRPr="00E42DE9">
        <w:t>Players with almost full function and able to correct for minor instability in balance, body rotation, range of movement or size. These players normally walk the course and can carry their cubs or use a cart, but not normally a buggy.</w:t>
      </w:r>
    </w:p>
    <w:p w14:paraId="4AC66EAF" w14:textId="75D6380C" w:rsidR="00E42DE9" w:rsidRDefault="00E42DE9" w:rsidP="00E42DE9">
      <w:pPr>
        <w:pStyle w:val="Heading3"/>
      </w:pPr>
      <w:r w:rsidRPr="00E42DE9">
        <w:t xml:space="preserve">Visual 1: </w:t>
      </w:r>
    </w:p>
    <w:p w14:paraId="4840FF3F" w14:textId="690D2F51" w:rsidR="00E42DE9" w:rsidRPr="00E42DE9" w:rsidRDefault="00E42DE9" w:rsidP="00E42DE9">
      <w:pPr>
        <w:rPr>
          <w:rStyle w:val="IntenseEmphasis"/>
        </w:rPr>
      </w:pPr>
      <w:r w:rsidRPr="00E42DE9">
        <w:rPr>
          <w:rStyle w:val="IntenseEmphasis"/>
        </w:rPr>
        <w:t>Totally blind. (B1)</w:t>
      </w:r>
    </w:p>
    <w:p w14:paraId="008CED5B" w14:textId="77777777" w:rsidR="00E42DE9" w:rsidRPr="00E42DE9" w:rsidRDefault="00E42DE9" w:rsidP="00E42DE9">
      <w:r w:rsidRPr="00E42DE9">
        <w:t>Visual 1 is for players with a near-total visual impairment. All play with a fully sighted guide to assist with shot direction and distance.</w:t>
      </w:r>
    </w:p>
    <w:p w14:paraId="0A152A87" w14:textId="77777777" w:rsidR="00E42DE9" w:rsidRDefault="00E42DE9" w:rsidP="00E42DE9">
      <w:pPr>
        <w:pStyle w:val="Heading3"/>
      </w:pPr>
      <w:r w:rsidRPr="00E42DE9">
        <w:t xml:space="preserve"> Visual 2: </w:t>
      </w:r>
    </w:p>
    <w:p w14:paraId="0A77AAB0" w14:textId="39DD320F" w:rsidR="00E42DE9" w:rsidRPr="00E42DE9" w:rsidRDefault="00E42DE9" w:rsidP="00E42DE9">
      <w:pPr>
        <w:rPr>
          <w:rStyle w:val="IntenseEmphasis"/>
        </w:rPr>
      </w:pPr>
      <w:r w:rsidRPr="00E42DE9">
        <w:rPr>
          <w:rStyle w:val="IntenseEmphasis"/>
        </w:rPr>
        <w:t>Significant visual impairment. (B2, B3)</w:t>
      </w:r>
    </w:p>
    <w:p w14:paraId="48149FF9" w14:textId="11537637" w:rsidR="00FD3CFC" w:rsidRDefault="00E42DE9" w:rsidP="00E42DE9">
      <w:r w:rsidRPr="00E42DE9">
        <w:t xml:space="preserve">Players with a significant visual impairment. Most able to make out the ball when it is at their feet. </w:t>
      </w:r>
    </w:p>
    <w:sectPr w:rsidR="00FD3C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B23E7"/>
    <w:multiLevelType w:val="multilevel"/>
    <w:tmpl w:val="09DA3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924B3A"/>
    <w:multiLevelType w:val="hybridMultilevel"/>
    <w:tmpl w:val="6494E896"/>
    <w:lvl w:ilvl="0" w:tplc="91C6FD92">
      <w:start w:val="1"/>
      <w:numFmt w:val="decimal"/>
      <w:lvlText w:val="%1."/>
      <w:lvlJc w:val="left"/>
      <w:pPr>
        <w:ind w:left="1020" w:hanging="360"/>
      </w:pPr>
    </w:lvl>
    <w:lvl w:ilvl="1" w:tplc="6A1893AE">
      <w:start w:val="1"/>
      <w:numFmt w:val="decimal"/>
      <w:lvlText w:val="%2."/>
      <w:lvlJc w:val="left"/>
      <w:pPr>
        <w:ind w:left="1020" w:hanging="360"/>
      </w:pPr>
    </w:lvl>
    <w:lvl w:ilvl="2" w:tplc="2618BB26">
      <w:start w:val="1"/>
      <w:numFmt w:val="decimal"/>
      <w:lvlText w:val="%3."/>
      <w:lvlJc w:val="left"/>
      <w:pPr>
        <w:ind w:left="1020" w:hanging="360"/>
      </w:pPr>
    </w:lvl>
    <w:lvl w:ilvl="3" w:tplc="1FCC50F8">
      <w:start w:val="1"/>
      <w:numFmt w:val="decimal"/>
      <w:lvlText w:val="%4."/>
      <w:lvlJc w:val="left"/>
      <w:pPr>
        <w:ind w:left="1020" w:hanging="360"/>
      </w:pPr>
    </w:lvl>
    <w:lvl w:ilvl="4" w:tplc="8D84AD46">
      <w:start w:val="1"/>
      <w:numFmt w:val="decimal"/>
      <w:lvlText w:val="%5."/>
      <w:lvlJc w:val="left"/>
      <w:pPr>
        <w:ind w:left="1020" w:hanging="360"/>
      </w:pPr>
    </w:lvl>
    <w:lvl w:ilvl="5" w:tplc="D2F45ECC">
      <w:start w:val="1"/>
      <w:numFmt w:val="decimal"/>
      <w:lvlText w:val="%6."/>
      <w:lvlJc w:val="left"/>
      <w:pPr>
        <w:ind w:left="1020" w:hanging="360"/>
      </w:pPr>
    </w:lvl>
    <w:lvl w:ilvl="6" w:tplc="43602BA6">
      <w:start w:val="1"/>
      <w:numFmt w:val="decimal"/>
      <w:lvlText w:val="%7."/>
      <w:lvlJc w:val="left"/>
      <w:pPr>
        <w:ind w:left="1020" w:hanging="360"/>
      </w:pPr>
    </w:lvl>
    <w:lvl w:ilvl="7" w:tplc="CDFE182C">
      <w:start w:val="1"/>
      <w:numFmt w:val="decimal"/>
      <w:lvlText w:val="%8."/>
      <w:lvlJc w:val="left"/>
      <w:pPr>
        <w:ind w:left="1020" w:hanging="360"/>
      </w:pPr>
    </w:lvl>
    <w:lvl w:ilvl="8" w:tplc="C226DC90">
      <w:start w:val="1"/>
      <w:numFmt w:val="decimal"/>
      <w:lvlText w:val="%9."/>
      <w:lvlJc w:val="left"/>
      <w:pPr>
        <w:ind w:left="1020" w:hanging="360"/>
      </w:pPr>
    </w:lvl>
  </w:abstractNum>
  <w:abstractNum w:abstractNumId="2" w15:restartNumberingAfterBreak="0">
    <w:nsid w:val="14FC2B89"/>
    <w:multiLevelType w:val="hybridMultilevel"/>
    <w:tmpl w:val="6F9C1134"/>
    <w:lvl w:ilvl="0" w:tplc="8242BBCA">
      <w:start w:val="1"/>
      <w:numFmt w:val="decimal"/>
      <w:lvlText w:val="%1."/>
      <w:lvlJc w:val="left"/>
      <w:pPr>
        <w:ind w:left="720" w:hanging="360"/>
      </w:pPr>
      <w:rPr>
        <w:rFonts w:hint="default"/>
      </w:rPr>
    </w:lvl>
    <w:lvl w:ilvl="1" w:tplc="AD0AE72A" w:tentative="1">
      <w:start w:val="1"/>
      <w:numFmt w:val="lowerLetter"/>
      <w:lvlText w:val="%2."/>
      <w:lvlJc w:val="left"/>
      <w:pPr>
        <w:ind w:left="1440" w:hanging="360"/>
      </w:pPr>
    </w:lvl>
    <w:lvl w:ilvl="2" w:tplc="E8967758" w:tentative="1">
      <w:start w:val="1"/>
      <w:numFmt w:val="lowerRoman"/>
      <w:lvlText w:val="%3."/>
      <w:lvlJc w:val="right"/>
      <w:pPr>
        <w:ind w:left="2160" w:hanging="180"/>
      </w:pPr>
    </w:lvl>
    <w:lvl w:ilvl="3" w:tplc="FDE87B06" w:tentative="1">
      <w:start w:val="1"/>
      <w:numFmt w:val="decimal"/>
      <w:lvlText w:val="%4."/>
      <w:lvlJc w:val="left"/>
      <w:pPr>
        <w:ind w:left="2880" w:hanging="360"/>
      </w:pPr>
    </w:lvl>
    <w:lvl w:ilvl="4" w:tplc="00ECDDA2" w:tentative="1">
      <w:start w:val="1"/>
      <w:numFmt w:val="lowerLetter"/>
      <w:lvlText w:val="%5."/>
      <w:lvlJc w:val="left"/>
      <w:pPr>
        <w:ind w:left="3600" w:hanging="360"/>
      </w:pPr>
    </w:lvl>
    <w:lvl w:ilvl="5" w:tplc="3A78993A" w:tentative="1">
      <w:start w:val="1"/>
      <w:numFmt w:val="lowerRoman"/>
      <w:lvlText w:val="%6."/>
      <w:lvlJc w:val="right"/>
      <w:pPr>
        <w:ind w:left="4320" w:hanging="180"/>
      </w:pPr>
    </w:lvl>
    <w:lvl w:ilvl="6" w:tplc="DB3E97FA" w:tentative="1">
      <w:start w:val="1"/>
      <w:numFmt w:val="decimal"/>
      <w:lvlText w:val="%7."/>
      <w:lvlJc w:val="left"/>
      <w:pPr>
        <w:ind w:left="5040" w:hanging="360"/>
      </w:pPr>
    </w:lvl>
    <w:lvl w:ilvl="7" w:tplc="D7347E72" w:tentative="1">
      <w:start w:val="1"/>
      <w:numFmt w:val="lowerLetter"/>
      <w:lvlText w:val="%8."/>
      <w:lvlJc w:val="left"/>
      <w:pPr>
        <w:ind w:left="5760" w:hanging="360"/>
      </w:pPr>
    </w:lvl>
    <w:lvl w:ilvl="8" w:tplc="4ADE92CE" w:tentative="1">
      <w:start w:val="1"/>
      <w:numFmt w:val="lowerRoman"/>
      <w:lvlText w:val="%9."/>
      <w:lvlJc w:val="right"/>
      <w:pPr>
        <w:ind w:left="6480" w:hanging="180"/>
      </w:pPr>
    </w:lvl>
  </w:abstractNum>
  <w:abstractNum w:abstractNumId="3" w15:restartNumberingAfterBreak="0">
    <w:nsid w:val="28A15CF6"/>
    <w:multiLevelType w:val="hybridMultilevel"/>
    <w:tmpl w:val="AB9AB150"/>
    <w:lvl w:ilvl="0" w:tplc="0BE0EB8E">
      <w:start w:val="1"/>
      <w:numFmt w:val="bullet"/>
      <w:lvlText w:val=""/>
      <w:lvlJc w:val="left"/>
      <w:pPr>
        <w:ind w:left="720" w:hanging="360"/>
      </w:pPr>
      <w:rPr>
        <w:rFonts w:ascii="Symbol" w:hAnsi="Symbol" w:hint="default"/>
      </w:rPr>
    </w:lvl>
    <w:lvl w:ilvl="1" w:tplc="378E9510" w:tentative="1">
      <w:start w:val="1"/>
      <w:numFmt w:val="bullet"/>
      <w:lvlText w:val="o"/>
      <w:lvlJc w:val="left"/>
      <w:pPr>
        <w:ind w:left="1440" w:hanging="360"/>
      </w:pPr>
      <w:rPr>
        <w:rFonts w:ascii="Courier New" w:hAnsi="Courier New" w:cs="Courier New" w:hint="default"/>
      </w:rPr>
    </w:lvl>
    <w:lvl w:ilvl="2" w:tplc="2A1A77C0" w:tentative="1">
      <w:start w:val="1"/>
      <w:numFmt w:val="bullet"/>
      <w:lvlText w:val=""/>
      <w:lvlJc w:val="left"/>
      <w:pPr>
        <w:ind w:left="2160" w:hanging="360"/>
      </w:pPr>
      <w:rPr>
        <w:rFonts w:ascii="Wingdings" w:hAnsi="Wingdings" w:hint="default"/>
      </w:rPr>
    </w:lvl>
    <w:lvl w:ilvl="3" w:tplc="8E2250B4" w:tentative="1">
      <w:start w:val="1"/>
      <w:numFmt w:val="bullet"/>
      <w:lvlText w:val=""/>
      <w:lvlJc w:val="left"/>
      <w:pPr>
        <w:ind w:left="2880" w:hanging="360"/>
      </w:pPr>
      <w:rPr>
        <w:rFonts w:ascii="Symbol" w:hAnsi="Symbol" w:hint="default"/>
      </w:rPr>
    </w:lvl>
    <w:lvl w:ilvl="4" w:tplc="77B873B4" w:tentative="1">
      <w:start w:val="1"/>
      <w:numFmt w:val="bullet"/>
      <w:lvlText w:val="o"/>
      <w:lvlJc w:val="left"/>
      <w:pPr>
        <w:ind w:left="3600" w:hanging="360"/>
      </w:pPr>
      <w:rPr>
        <w:rFonts w:ascii="Courier New" w:hAnsi="Courier New" w:cs="Courier New" w:hint="default"/>
      </w:rPr>
    </w:lvl>
    <w:lvl w:ilvl="5" w:tplc="5546B0BC" w:tentative="1">
      <w:start w:val="1"/>
      <w:numFmt w:val="bullet"/>
      <w:lvlText w:val=""/>
      <w:lvlJc w:val="left"/>
      <w:pPr>
        <w:ind w:left="4320" w:hanging="360"/>
      </w:pPr>
      <w:rPr>
        <w:rFonts w:ascii="Wingdings" w:hAnsi="Wingdings" w:hint="default"/>
      </w:rPr>
    </w:lvl>
    <w:lvl w:ilvl="6" w:tplc="A51C9F02" w:tentative="1">
      <w:start w:val="1"/>
      <w:numFmt w:val="bullet"/>
      <w:lvlText w:val=""/>
      <w:lvlJc w:val="left"/>
      <w:pPr>
        <w:ind w:left="5040" w:hanging="360"/>
      </w:pPr>
      <w:rPr>
        <w:rFonts w:ascii="Symbol" w:hAnsi="Symbol" w:hint="default"/>
      </w:rPr>
    </w:lvl>
    <w:lvl w:ilvl="7" w:tplc="BD3E9846" w:tentative="1">
      <w:start w:val="1"/>
      <w:numFmt w:val="bullet"/>
      <w:lvlText w:val="o"/>
      <w:lvlJc w:val="left"/>
      <w:pPr>
        <w:ind w:left="5760" w:hanging="360"/>
      </w:pPr>
      <w:rPr>
        <w:rFonts w:ascii="Courier New" w:hAnsi="Courier New" w:cs="Courier New" w:hint="default"/>
      </w:rPr>
    </w:lvl>
    <w:lvl w:ilvl="8" w:tplc="1E30835C" w:tentative="1">
      <w:start w:val="1"/>
      <w:numFmt w:val="bullet"/>
      <w:lvlText w:val=""/>
      <w:lvlJc w:val="left"/>
      <w:pPr>
        <w:ind w:left="6480" w:hanging="360"/>
      </w:pPr>
      <w:rPr>
        <w:rFonts w:ascii="Wingdings" w:hAnsi="Wingdings" w:hint="default"/>
      </w:rPr>
    </w:lvl>
  </w:abstractNum>
  <w:abstractNum w:abstractNumId="4" w15:restartNumberingAfterBreak="0">
    <w:nsid w:val="2BD37A24"/>
    <w:multiLevelType w:val="multilevel"/>
    <w:tmpl w:val="28B2AD0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3E0F18"/>
    <w:multiLevelType w:val="hybridMultilevel"/>
    <w:tmpl w:val="9654C396"/>
    <w:lvl w:ilvl="0" w:tplc="D0D89FF6">
      <w:start w:val="1"/>
      <w:numFmt w:val="bullet"/>
      <w:lvlText w:val=""/>
      <w:lvlJc w:val="left"/>
      <w:pPr>
        <w:ind w:left="720" w:hanging="360"/>
      </w:pPr>
      <w:rPr>
        <w:rFonts w:ascii="Symbol" w:hAnsi="Symbol" w:hint="default"/>
      </w:rPr>
    </w:lvl>
    <w:lvl w:ilvl="1" w:tplc="2DE88550" w:tentative="1">
      <w:start w:val="1"/>
      <w:numFmt w:val="bullet"/>
      <w:lvlText w:val="o"/>
      <w:lvlJc w:val="left"/>
      <w:pPr>
        <w:ind w:left="1440" w:hanging="360"/>
      </w:pPr>
      <w:rPr>
        <w:rFonts w:ascii="Courier New" w:hAnsi="Courier New" w:cs="Courier New" w:hint="default"/>
      </w:rPr>
    </w:lvl>
    <w:lvl w:ilvl="2" w:tplc="B608C2D6" w:tentative="1">
      <w:start w:val="1"/>
      <w:numFmt w:val="bullet"/>
      <w:lvlText w:val=""/>
      <w:lvlJc w:val="left"/>
      <w:pPr>
        <w:ind w:left="2160" w:hanging="360"/>
      </w:pPr>
      <w:rPr>
        <w:rFonts w:ascii="Wingdings" w:hAnsi="Wingdings" w:hint="default"/>
      </w:rPr>
    </w:lvl>
    <w:lvl w:ilvl="3" w:tplc="341092CE" w:tentative="1">
      <w:start w:val="1"/>
      <w:numFmt w:val="bullet"/>
      <w:lvlText w:val=""/>
      <w:lvlJc w:val="left"/>
      <w:pPr>
        <w:ind w:left="2880" w:hanging="360"/>
      </w:pPr>
      <w:rPr>
        <w:rFonts w:ascii="Symbol" w:hAnsi="Symbol" w:hint="default"/>
      </w:rPr>
    </w:lvl>
    <w:lvl w:ilvl="4" w:tplc="761C8530" w:tentative="1">
      <w:start w:val="1"/>
      <w:numFmt w:val="bullet"/>
      <w:lvlText w:val="o"/>
      <w:lvlJc w:val="left"/>
      <w:pPr>
        <w:ind w:left="3600" w:hanging="360"/>
      </w:pPr>
      <w:rPr>
        <w:rFonts w:ascii="Courier New" w:hAnsi="Courier New" w:cs="Courier New" w:hint="default"/>
      </w:rPr>
    </w:lvl>
    <w:lvl w:ilvl="5" w:tplc="1BA4B116" w:tentative="1">
      <w:start w:val="1"/>
      <w:numFmt w:val="bullet"/>
      <w:lvlText w:val=""/>
      <w:lvlJc w:val="left"/>
      <w:pPr>
        <w:ind w:left="4320" w:hanging="360"/>
      </w:pPr>
      <w:rPr>
        <w:rFonts w:ascii="Wingdings" w:hAnsi="Wingdings" w:hint="default"/>
      </w:rPr>
    </w:lvl>
    <w:lvl w:ilvl="6" w:tplc="33D6F24C" w:tentative="1">
      <w:start w:val="1"/>
      <w:numFmt w:val="bullet"/>
      <w:lvlText w:val=""/>
      <w:lvlJc w:val="left"/>
      <w:pPr>
        <w:ind w:left="5040" w:hanging="360"/>
      </w:pPr>
      <w:rPr>
        <w:rFonts w:ascii="Symbol" w:hAnsi="Symbol" w:hint="default"/>
      </w:rPr>
    </w:lvl>
    <w:lvl w:ilvl="7" w:tplc="EBB407D6" w:tentative="1">
      <w:start w:val="1"/>
      <w:numFmt w:val="bullet"/>
      <w:lvlText w:val="o"/>
      <w:lvlJc w:val="left"/>
      <w:pPr>
        <w:ind w:left="5760" w:hanging="360"/>
      </w:pPr>
      <w:rPr>
        <w:rFonts w:ascii="Courier New" w:hAnsi="Courier New" w:cs="Courier New" w:hint="default"/>
      </w:rPr>
    </w:lvl>
    <w:lvl w:ilvl="8" w:tplc="DF185292" w:tentative="1">
      <w:start w:val="1"/>
      <w:numFmt w:val="bullet"/>
      <w:lvlText w:val=""/>
      <w:lvlJc w:val="left"/>
      <w:pPr>
        <w:ind w:left="6480" w:hanging="360"/>
      </w:pPr>
      <w:rPr>
        <w:rFonts w:ascii="Wingdings" w:hAnsi="Wingdings" w:hint="default"/>
      </w:rPr>
    </w:lvl>
  </w:abstractNum>
  <w:abstractNum w:abstractNumId="6" w15:restartNumberingAfterBreak="0">
    <w:nsid w:val="2D8B7784"/>
    <w:multiLevelType w:val="multilevel"/>
    <w:tmpl w:val="CCFC6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1A60C8"/>
    <w:multiLevelType w:val="multilevel"/>
    <w:tmpl w:val="300EF5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46E106D"/>
    <w:multiLevelType w:val="multilevel"/>
    <w:tmpl w:val="8CB697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7321C09"/>
    <w:multiLevelType w:val="multilevel"/>
    <w:tmpl w:val="6DC47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C0400C4"/>
    <w:multiLevelType w:val="multilevel"/>
    <w:tmpl w:val="144AB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C1C191C"/>
    <w:multiLevelType w:val="multilevel"/>
    <w:tmpl w:val="D444E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9943EE4"/>
    <w:multiLevelType w:val="multilevel"/>
    <w:tmpl w:val="D92E3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9D218AE"/>
    <w:multiLevelType w:val="multilevel"/>
    <w:tmpl w:val="16A89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BB627B8"/>
    <w:multiLevelType w:val="multilevel"/>
    <w:tmpl w:val="E8B050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EBB48FC"/>
    <w:multiLevelType w:val="multilevel"/>
    <w:tmpl w:val="5F2A2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1837D02"/>
    <w:multiLevelType w:val="multilevel"/>
    <w:tmpl w:val="FD32F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2A87329"/>
    <w:multiLevelType w:val="multilevel"/>
    <w:tmpl w:val="8A6E0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B2511D4"/>
    <w:multiLevelType w:val="multilevel"/>
    <w:tmpl w:val="4AB2F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522383">
    <w:abstractNumId w:val="2"/>
  </w:num>
  <w:num w:numId="2" w16cid:durableId="2048405764">
    <w:abstractNumId w:val="3"/>
  </w:num>
  <w:num w:numId="3" w16cid:durableId="1620523343">
    <w:abstractNumId w:val="5"/>
  </w:num>
  <w:num w:numId="4" w16cid:durableId="1733888520">
    <w:abstractNumId w:val="9"/>
  </w:num>
  <w:num w:numId="5" w16cid:durableId="1215504629">
    <w:abstractNumId w:val="12"/>
  </w:num>
  <w:num w:numId="6" w16cid:durableId="1603225159">
    <w:abstractNumId w:val="0"/>
  </w:num>
  <w:num w:numId="7" w16cid:durableId="1905142284">
    <w:abstractNumId w:val="6"/>
  </w:num>
  <w:num w:numId="8" w16cid:durableId="1433167908">
    <w:abstractNumId w:val="8"/>
  </w:num>
  <w:num w:numId="9" w16cid:durableId="1636914299">
    <w:abstractNumId w:val="7"/>
  </w:num>
  <w:num w:numId="10" w16cid:durableId="1884516000">
    <w:abstractNumId w:val="13"/>
  </w:num>
  <w:num w:numId="11" w16cid:durableId="1951163410">
    <w:abstractNumId w:val="15"/>
  </w:num>
  <w:num w:numId="12" w16cid:durableId="1549952769">
    <w:abstractNumId w:val="4"/>
  </w:num>
  <w:num w:numId="13" w16cid:durableId="217085346">
    <w:abstractNumId w:val="16"/>
  </w:num>
  <w:num w:numId="14" w16cid:durableId="1041443475">
    <w:abstractNumId w:val="17"/>
  </w:num>
  <w:num w:numId="15" w16cid:durableId="444662794">
    <w:abstractNumId w:val="10"/>
  </w:num>
  <w:num w:numId="16" w16cid:durableId="1377855692">
    <w:abstractNumId w:val="14"/>
  </w:num>
  <w:num w:numId="17" w16cid:durableId="751702251">
    <w:abstractNumId w:val="11"/>
  </w:num>
  <w:num w:numId="18" w16cid:durableId="1199314413">
    <w:abstractNumId w:val="18"/>
  </w:num>
  <w:num w:numId="19" w16cid:durableId="13690618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365"/>
    <w:rsid w:val="0000092E"/>
    <w:rsid w:val="0000409E"/>
    <w:rsid w:val="00006D16"/>
    <w:rsid w:val="0001423C"/>
    <w:rsid w:val="000217EB"/>
    <w:rsid w:val="00036CAC"/>
    <w:rsid w:val="00040B31"/>
    <w:rsid w:val="00052CAA"/>
    <w:rsid w:val="00055E56"/>
    <w:rsid w:val="00061DF4"/>
    <w:rsid w:val="00063FD2"/>
    <w:rsid w:val="000655B6"/>
    <w:rsid w:val="00082AE4"/>
    <w:rsid w:val="00086184"/>
    <w:rsid w:val="000A28A2"/>
    <w:rsid w:val="000A6BCE"/>
    <w:rsid w:val="000B4AB4"/>
    <w:rsid w:val="000B7DC5"/>
    <w:rsid w:val="000D371C"/>
    <w:rsid w:val="0010325B"/>
    <w:rsid w:val="001125F1"/>
    <w:rsid w:val="00117F40"/>
    <w:rsid w:val="001219A3"/>
    <w:rsid w:val="0014181E"/>
    <w:rsid w:val="00160631"/>
    <w:rsid w:val="00160D6D"/>
    <w:rsid w:val="001632B0"/>
    <w:rsid w:val="0017184C"/>
    <w:rsid w:val="00194EC4"/>
    <w:rsid w:val="00195C9C"/>
    <w:rsid w:val="001A6706"/>
    <w:rsid w:val="001B66CA"/>
    <w:rsid w:val="001B6768"/>
    <w:rsid w:val="001D103E"/>
    <w:rsid w:val="001D31C6"/>
    <w:rsid w:val="001D59C0"/>
    <w:rsid w:val="00200B12"/>
    <w:rsid w:val="00204737"/>
    <w:rsid w:val="0022342E"/>
    <w:rsid w:val="0023680D"/>
    <w:rsid w:val="00236ADC"/>
    <w:rsid w:val="00236FE8"/>
    <w:rsid w:val="00237ABB"/>
    <w:rsid w:val="002527DB"/>
    <w:rsid w:val="002543C3"/>
    <w:rsid w:val="002618B9"/>
    <w:rsid w:val="00261B83"/>
    <w:rsid w:val="002710AD"/>
    <w:rsid w:val="00272A34"/>
    <w:rsid w:val="002856BF"/>
    <w:rsid w:val="002902DC"/>
    <w:rsid w:val="0029157D"/>
    <w:rsid w:val="002A61BA"/>
    <w:rsid w:val="002A7557"/>
    <w:rsid w:val="002D0207"/>
    <w:rsid w:val="002F14CB"/>
    <w:rsid w:val="00302303"/>
    <w:rsid w:val="0030698A"/>
    <w:rsid w:val="00311D75"/>
    <w:rsid w:val="00316C8D"/>
    <w:rsid w:val="00325875"/>
    <w:rsid w:val="00325D6B"/>
    <w:rsid w:val="00342DE0"/>
    <w:rsid w:val="00354E4D"/>
    <w:rsid w:val="003607F0"/>
    <w:rsid w:val="00363A67"/>
    <w:rsid w:val="0036506A"/>
    <w:rsid w:val="00370334"/>
    <w:rsid w:val="00372A54"/>
    <w:rsid w:val="00385757"/>
    <w:rsid w:val="00395684"/>
    <w:rsid w:val="003A5670"/>
    <w:rsid w:val="003A7365"/>
    <w:rsid w:val="003B0059"/>
    <w:rsid w:val="003B238D"/>
    <w:rsid w:val="003C02F7"/>
    <w:rsid w:val="003C2647"/>
    <w:rsid w:val="003C3F85"/>
    <w:rsid w:val="003C67E8"/>
    <w:rsid w:val="003C7DFF"/>
    <w:rsid w:val="003D3109"/>
    <w:rsid w:val="003D3740"/>
    <w:rsid w:val="003D616C"/>
    <w:rsid w:val="003E2950"/>
    <w:rsid w:val="003E6DA6"/>
    <w:rsid w:val="003F2DDB"/>
    <w:rsid w:val="003F4D5C"/>
    <w:rsid w:val="00405A4F"/>
    <w:rsid w:val="00406CCC"/>
    <w:rsid w:val="004126AA"/>
    <w:rsid w:val="00431AE1"/>
    <w:rsid w:val="00433892"/>
    <w:rsid w:val="00435C9B"/>
    <w:rsid w:val="004374A0"/>
    <w:rsid w:val="0043780D"/>
    <w:rsid w:val="00454567"/>
    <w:rsid w:val="004566FC"/>
    <w:rsid w:val="00461FA9"/>
    <w:rsid w:val="00465F72"/>
    <w:rsid w:val="00473D34"/>
    <w:rsid w:val="0048675F"/>
    <w:rsid w:val="00492835"/>
    <w:rsid w:val="00495658"/>
    <w:rsid w:val="004A7D0E"/>
    <w:rsid w:val="004B0E74"/>
    <w:rsid w:val="004B1D52"/>
    <w:rsid w:val="004C0247"/>
    <w:rsid w:val="004C0E57"/>
    <w:rsid w:val="004D33DB"/>
    <w:rsid w:val="004D77B4"/>
    <w:rsid w:val="004D7AE1"/>
    <w:rsid w:val="004E0E1C"/>
    <w:rsid w:val="004E1C6D"/>
    <w:rsid w:val="004E5E9E"/>
    <w:rsid w:val="0051115C"/>
    <w:rsid w:val="00513285"/>
    <w:rsid w:val="005202D0"/>
    <w:rsid w:val="00526DB0"/>
    <w:rsid w:val="005422BB"/>
    <w:rsid w:val="00544D20"/>
    <w:rsid w:val="00554174"/>
    <w:rsid w:val="00557897"/>
    <w:rsid w:val="00564219"/>
    <w:rsid w:val="00565DE6"/>
    <w:rsid w:val="005705B4"/>
    <w:rsid w:val="00576609"/>
    <w:rsid w:val="00582FC5"/>
    <w:rsid w:val="00590ADF"/>
    <w:rsid w:val="00595109"/>
    <w:rsid w:val="005A1007"/>
    <w:rsid w:val="005A4393"/>
    <w:rsid w:val="005A5389"/>
    <w:rsid w:val="005A596F"/>
    <w:rsid w:val="005B532D"/>
    <w:rsid w:val="005D76AB"/>
    <w:rsid w:val="005E6A8E"/>
    <w:rsid w:val="005F5794"/>
    <w:rsid w:val="0060081B"/>
    <w:rsid w:val="00602D13"/>
    <w:rsid w:val="00605C83"/>
    <w:rsid w:val="00611995"/>
    <w:rsid w:val="00612E60"/>
    <w:rsid w:val="00621329"/>
    <w:rsid w:val="00630033"/>
    <w:rsid w:val="006324B1"/>
    <w:rsid w:val="0063464F"/>
    <w:rsid w:val="00635C33"/>
    <w:rsid w:val="00636056"/>
    <w:rsid w:val="00640877"/>
    <w:rsid w:val="00640CD6"/>
    <w:rsid w:val="006429ED"/>
    <w:rsid w:val="00644198"/>
    <w:rsid w:val="006472C0"/>
    <w:rsid w:val="006473FC"/>
    <w:rsid w:val="006524C7"/>
    <w:rsid w:val="00657028"/>
    <w:rsid w:val="00676AC1"/>
    <w:rsid w:val="00676CB8"/>
    <w:rsid w:val="006773E6"/>
    <w:rsid w:val="006805E5"/>
    <w:rsid w:val="006851FC"/>
    <w:rsid w:val="0068637C"/>
    <w:rsid w:val="006A048D"/>
    <w:rsid w:val="006A56E4"/>
    <w:rsid w:val="006B5347"/>
    <w:rsid w:val="006B6422"/>
    <w:rsid w:val="006C288C"/>
    <w:rsid w:val="006C2D12"/>
    <w:rsid w:val="006C400C"/>
    <w:rsid w:val="006D3560"/>
    <w:rsid w:val="006F391E"/>
    <w:rsid w:val="006F3BB6"/>
    <w:rsid w:val="00705F8F"/>
    <w:rsid w:val="007146EA"/>
    <w:rsid w:val="00721E69"/>
    <w:rsid w:val="00723862"/>
    <w:rsid w:val="007242E0"/>
    <w:rsid w:val="00724AC7"/>
    <w:rsid w:val="00730320"/>
    <w:rsid w:val="00731224"/>
    <w:rsid w:val="00737571"/>
    <w:rsid w:val="0073772C"/>
    <w:rsid w:val="00750FA6"/>
    <w:rsid w:val="00752A96"/>
    <w:rsid w:val="00754E0C"/>
    <w:rsid w:val="007550F0"/>
    <w:rsid w:val="007608AC"/>
    <w:rsid w:val="00775139"/>
    <w:rsid w:val="007775D1"/>
    <w:rsid w:val="00787B2E"/>
    <w:rsid w:val="00792468"/>
    <w:rsid w:val="00794665"/>
    <w:rsid w:val="0079602F"/>
    <w:rsid w:val="00796BA4"/>
    <w:rsid w:val="007A1EF6"/>
    <w:rsid w:val="007A3DFA"/>
    <w:rsid w:val="007A4006"/>
    <w:rsid w:val="007B083D"/>
    <w:rsid w:val="007B1EDD"/>
    <w:rsid w:val="007B7F4C"/>
    <w:rsid w:val="007E1D38"/>
    <w:rsid w:val="007E6EC0"/>
    <w:rsid w:val="007F1D41"/>
    <w:rsid w:val="007F4DBF"/>
    <w:rsid w:val="00810B3F"/>
    <w:rsid w:val="00813365"/>
    <w:rsid w:val="0081548A"/>
    <w:rsid w:val="00817877"/>
    <w:rsid w:val="0082205D"/>
    <w:rsid w:val="00823C5A"/>
    <w:rsid w:val="00840350"/>
    <w:rsid w:val="00852C20"/>
    <w:rsid w:val="00856FE5"/>
    <w:rsid w:val="00863131"/>
    <w:rsid w:val="008810AA"/>
    <w:rsid w:val="00884AD6"/>
    <w:rsid w:val="008969AF"/>
    <w:rsid w:val="008A3173"/>
    <w:rsid w:val="008A5836"/>
    <w:rsid w:val="008A61FA"/>
    <w:rsid w:val="008A6E79"/>
    <w:rsid w:val="008B178F"/>
    <w:rsid w:val="008B4B9A"/>
    <w:rsid w:val="008C3283"/>
    <w:rsid w:val="008C7A3F"/>
    <w:rsid w:val="008D348F"/>
    <w:rsid w:val="008D7577"/>
    <w:rsid w:val="008E3BBC"/>
    <w:rsid w:val="008F628B"/>
    <w:rsid w:val="00906641"/>
    <w:rsid w:val="00911211"/>
    <w:rsid w:val="00915E73"/>
    <w:rsid w:val="00923623"/>
    <w:rsid w:val="0093086F"/>
    <w:rsid w:val="0096047B"/>
    <w:rsid w:val="00961312"/>
    <w:rsid w:val="009831B0"/>
    <w:rsid w:val="00986C66"/>
    <w:rsid w:val="00995707"/>
    <w:rsid w:val="009A1429"/>
    <w:rsid w:val="009A2372"/>
    <w:rsid w:val="009A534E"/>
    <w:rsid w:val="009A63AB"/>
    <w:rsid w:val="009B3ECD"/>
    <w:rsid w:val="009B77FE"/>
    <w:rsid w:val="009B7E3E"/>
    <w:rsid w:val="009C3A0F"/>
    <w:rsid w:val="009C7970"/>
    <w:rsid w:val="009D458B"/>
    <w:rsid w:val="009D627A"/>
    <w:rsid w:val="009F05D9"/>
    <w:rsid w:val="009F17AA"/>
    <w:rsid w:val="00A04306"/>
    <w:rsid w:val="00A16D55"/>
    <w:rsid w:val="00A33637"/>
    <w:rsid w:val="00A35AC9"/>
    <w:rsid w:val="00A41968"/>
    <w:rsid w:val="00A44332"/>
    <w:rsid w:val="00A531F4"/>
    <w:rsid w:val="00A57178"/>
    <w:rsid w:val="00A67C03"/>
    <w:rsid w:val="00A86150"/>
    <w:rsid w:val="00A96B37"/>
    <w:rsid w:val="00AB2E27"/>
    <w:rsid w:val="00AB74FE"/>
    <w:rsid w:val="00AC2C1F"/>
    <w:rsid w:val="00AE1DDC"/>
    <w:rsid w:val="00B10F0F"/>
    <w:rsid w:val="00B15CDC"/>
    <w:rsid w:val="00B21DEE"/>
    <w:rsid w:val="00B26F1F"/>
    <w:rsid w:val="00B40DD9"/>
    <w:rsid w:val="00B5254D"/>
    <w:rsid w:val="00B53F01"/>
    <w:rsid w:val="00B567AC"/>
    <w:rsid w:val="00B5723E"/>
    <w:rsid w:val="00B66A67"/>
    <w:rsid w:val="00B770CB"/>
    <w:rsid w:val="00B822EE"/>
    <w:rsid w:val="00B91B65"/>
    <w:rsid w:val="00B92A9B"/>
    <w:rsid w:val="00B93CA5"/>
    <w:rsid w:val="00BA339D"/>
    <w:rsid w:val="00BB471D"/>
    <w:rsid w:val="00BB4DB4"/>
    <w:rsid w:val="00BC559F"/>
    <w:rsid w:val="00BC5742"/>
    <w:rsid w:val="00BD0CE0"/>
    <w:rsid w:val="00BD3A3B"/>
    <w:rsid w:val="00BE2E4C"/>
    <w:rsid w:val="00BE3551"/>
    <w:rsid w:val="00BE6A9A"/>
    <w:rsid w:val="00BE7166"/>
    <w:rsid w:val="00BE754C"/>
    <w:rsid w:val="00BF1E80"/>
    <w:rsid w:val="00BF77AA"/>
    <w:rsid w:val="00BF7CA6"/>
    <w:rsid w:val="00C114D3"/>
    <w:rsid w:val="00C17C99"/>
    <w:rsid w:val="00C262D8"/>
    <w:rsid w:val="00C3093E"/>
    <w:rsid w:val="00C3515C"/>
    <w:rsid w:val="00C37CE4"/>
    <w:rsid w:val="00C41FE2"/>
    <w:rsid w:val="00C47531"/>
    <w:rsid w:val="00C53578"/>
    <w:rsid w:val="00C60CD0"/>
    <w:rsid w:val="00C61801"/>
    <w:rsid w:val="00C6303D"/>
    <w:rsid w:val="00C74AF1"/>
    <w:rsid w:val="00C802FC"/>
    <w:rsid w:val="00C91C1D"/>
    <w:rsid w:val="00C9485B"/>
    <w:rsid w:val="00CA0E2D"/>
    <w:rsid w:val="00CA344E"/>
    <w:rsid w:val="00CA4F44"/>
    <w:rsid w:val="00CA5570"/>
    <w:rsid w:val="00CB0D8A"/>
    <w:rsid w:val="00CB17D5"/>
    <w:rsid w:val="00CD2593"/>
    <w:rsid w:val="00CD25E1"/>
    <w:rsid w:val="00CD6AD8"/>
    <w:rsid w:val="00CD79CC"/>
    <w:rsid w:val="00CE44BD"/>
    <w:rsid w:val="00CE4E59"/>
    <w:rsid w:val="00CE77E6"/>
    <w:rsid w:val="00CF37D0"/>
    <w:rsid w:val="00D03E9A"/>
    <w:rsid w:val="00D05F87"/>
    <w:rsid w:val="00D06B5B"/>
    <w:rsid w:val="00D10857"/>
    <w:rsid w:val="00D24B01"/>
    <w:rsid w:val="00D25E08"/>
    <w:rsid w:val="00D26748"/>
    <w:rsid w:val="00D4193F"/>
    <w:rsid w:val="00D41DAB"/>
    <w:rsid w:val="00D4460D"/>
    <w:rsid w:val="00D55150"/>
    <w:rsid w:val="00D71977"/>
    <w:rsid w:val="00D74890"/>
    <w:rsid w:val="00D766B6"/>
    <w:rsid w:val="00D77AB2"/>
    <w:rsid w:val="00D84EC2"/>
    <w:rsid w:val="00D91D1C"/>
    <w:rsid w:val="00DA0C7A"/>
    <w:rsid w:val="00DA1837"/>
    <w:rsid w:val="00DA1E57"/>
    <w:rsid w:val="00DA5C5C"/>
    <w:rsid w:val="00DA6FC4"/>
    <w:rsid w:val="00DA75E7"/>
    <w:rsid w:val="00DB67DD"/>
    <w:rsid w:val="00DB69C8"/>
    <w:rsid w:val="00DC2C55"/>
    <w:rsid w:val="00DC60D2"/>
    <w:rsid w:val="00DD2B4A"/>
    <w:rsid w:val="00DD3E1B"/>
    <w:rsid w:val="00DD4AEF"/>
    <w:rsid w:val="00DD5126"/>
    <w:rsid w:val="00DD750F"/>
    <w:rsid w:val="00DE0F4D"/>
    <w:rsid w:val="00DE1FD1"/>
    <w:rsid w:val="00DE4235"/>
    <w:rsid w:val="00DF42A0"/>
    <w:rsid w:val="00E0259F"/>
    <w:rsid w:val="00E12629"/>
    <w:rsid w:val="00E13466"/>
    <w:rsid w:val="00E13A57"/>
    <w:rsid w:val="00E14C2C"/>
    <w:rsid w:val="00E153F8"/>
    <w:rsid w:val="00E229A3"/>
    <w:rsid w:val="00E27BE3"/>
    <w:rsid w:val="00E34716"/>
    <w:rsid w:val="00E36647"/>
    <w:rsid w:val="00E4051E"/>
    <w:rsid w:val="00E42DE9"/>
    <w:rsid w:val="00E44440"/>
    <w:rsid w:val="00E50C96"/>
    <w:rsid w:val="00E52EBD"/>
    <w:rsid w:val="00E54722"/>
    <w:rsid w:val="00E5529D"/>
    <w:rsid w:val="00E608ED"/>
    <w:rsid w:val="00E64D08"/>
    <w:rsid w:val="00E66ABB"/>
    <w:rsid w:val="00E679E7"/>
    <w:rsid w:val="00E74FCD"/>
    <w:rsid w:val="00E94409"/>
    <w:rsid w:val="00E9463E"/>
    <w:rsid w:val="00EA2E24"/>
    <w:rsid w:val="00EB13AB"/>
    <w:rsid w:val="00EB7E0B"/>
    <w:rsid w:val="00ED3563"/>
    <w:rsid w:val="00EE7616"/>
    <w:rsid w:val="00EF1712"/>
    <w:rsid w:val="00EF74CB"/>
    <w:rsid w:val="00EF766D"/>
    <w:rsid w:val="00F04C5E"/>
    <w:rsid w:val="00F05E14"/>
    <w:rsid w:val="00F10EDD"/>
    <w:rsid w:val="00F16BC9"/>
    <w:rsid w:val="00F2116D"/>
    <w:rsid w:val="00F23D0E"/>
    <w:rsid w:val="00F357A1"/>
    <w:rsid w:val="00F35FF0"/>
    <w:rsid w:val="00F41319"/>
    <w:rsid w:val="00F41AC0"/>
    <w:rsid w:val="00F4750E"/>
    <w:rsid w:val="00F533BE"/>
    <w:rsid w:val="00F53981"/>
    <w:rsid w:val="00F558E2"/>
    <w:rsid w:val="00F61C86"/>
    <w:rsid w:val="00F63447"/>
    <w:rsid w:val="00F66494"/>
    <w:rsid w:val="00F811F9"/>
    <w:rsid w:val="00F8236B"/>
    <w:rsid w:val="00F90F14"/>
    <w:rsid w:val="00F92C1F"/>
    <w:rsid w:val="00F93EA7"/>
    <w:rsid w:val="00F975FE"/>
    <w:rsid w:val="00FA59D6"/>
    <w:rsid w:val="00FA7DAF"/>
    <w:rsid w:val="00FB0BA4"/>
    <w:rsid w:val="00FC1517"/>
    <w:rsid w:val="00FD3CFC"/>
    <w:rsid w:val="00FD5417"/>
    <w:rsid w:val="00FD5BDA"/>
    <w:rsid w:val="00FD6785"/>
    <w:rsid w:val="00FE75F9"/>
    <w:rsid w:val="00FE78D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9903A"/>
  <w15:chartTrackingRefBased/>
  <w15:docId w15:val="{3C357344-6E1F-4CA7-B0D9-82B578B79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59D6"/>
  </w:style>
  <w:style w:type="paragraph" w:styleId="Heading1">
    <w:name w:val="heading 1"/>
    <w:basedOn w:val="Normal"/>
    <w:next w:val="Normal"/>
    <w:link w:val="Heading1Char"/>
    <w:uiPriority w:val="9"/>
    <w:qFormat/>
    <w:rsid w:val="008133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133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133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33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33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33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33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33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33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3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133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133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33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33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33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33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33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3365"/>
    <w:rPr>
      <w:rFonts w:eastAsiaTheme="majorEastAsia" w:cstheme="majorBidi"/>
      <w:color w:val="272727" w:themeColor="text1" w:themeTint="D8"/>
    </w:rPr>
  </w:style>
  <w:style w:type="paragraph" w:styleId="Title">
    <w:name w:val="Title"/>
    <w:basedOn w:val="Normal"/>
    <w:next w:val="Normal"/>
    <w:link w:val="TitleChar"/>
    <w:uiPriority w:val="10"/>
    <w:qFormat/>
    <w:rsid w:val="008133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33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33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33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3365"/>
    <w:pPr>
      <w:spacing w:before="160"/>
      <w:jc w:val="center"/>
    </w:pPr>
    <w:rPr>
      <w:i/>
      <w:iCs/>
      <w:color w:val="404040" w:themeColor="text1" w:themeTint="BF"/>
    </w:rPr>
  </w:style>
  <w:style w:type="character" w:customStyle="1" w:styleId="QuoteChar">
    <w:name w:val="Quote Char"/>
    <w:basedOn w:val="DefaultParagraphFont"/>
    <w:link w:val="Quote"/>
    <w:uiPriority w:val="29"/>
    <w:rsid w:val="00813365"/>
    <w:rPr>
      <w:i/>
      <w:iCs/>
      <w:color w:val="404040" w:themeColor="text1" w:themeTint="BF"/>
    </w:rPr>
  </w:style>
  <w:style w:type="paragraph" w:styleId="ListParagraph">
    <w:name w:val="List Paragraph"/>
    <w:basedOn w:val="Normal"/>
    <w:uiPriority w:val="34"/>
    <w:qFormat/>
    <w:rsid w:val="00813365"/>
    <w:pPr>
      <w:ind w:left="720"/>
      <w:contextualSpacing/>
    </w:pPr>
  </w:style>
  <w:style w:type="character" w:styleId="IntenseEmphasis">
    <w:name w:val="Intense Emphasis"/>
    <w:basedOn w:val="DefaultParagraphFont"/>
    <w:uiPriority w:val="21"/>
    <w:qFormat/>
    <w:rsid w:val="00813365"/>
    <w:rPr>
      <w:i/>
      <w:iCs/>
      <w:color w:val="0F4761" w:themeColor="accent1" w:themeShade="BF"/>
    </w:rPr>
  </w:style>
  <w:style w:type="paragraph" w:styleId="IntenseQuote">
    <w:name w:val="Intense Quote"/>
    <w:basedOn w:val="Normal"/>
    <w:next w:val="Normal"/>
    <w:link w:val="IntenseQuoteChar"/>
    <w:uiPriority w:val="30"/>
    <w:qFormat/>
    <w:rsid w:val="008133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3365"/>
    <w:rPr>
      <w:i/>
      <w:iCs/>
      <w:color w:val="0F4761" w:themeColor="accent1" w:themeShade="BF"/>
    </w:rPr>
  </w:style>
  <w:style w:type="character" w:styleId="IntenseReference">
    <w:name w:val="Intense Reference"/>
    <w:basedOn w:val="DefaultParagraphFont"/>
    <w:uiPriority w:val="32"/>
    <w:qFormat/>
    <w:rsid w:val="00813365"/>
    <w:rPr>
      <w:b/>
      <w:bCs/>
      <w:smallCaps/>
      <w:color w:val="0F4761" w:themeColor="accent1" w:themeShade="BF"/>
      <w:spacing w:val="5"/>
    </w:rPr>
  </w:style>
  <w:style w:type="paragraph" w:styleId="Bibliography">
    <w:name w:val="Bibliography"/>
    <w:basedOn w:val="Normal"/>
    <w:next w:val="Normal"/>
    <w:uiPriority w:val="37"/>
    <w:unhideWhenUsed/>
    <w:rsid w:val="009A534E"/>
    <w:pPr>
      <w:tabs>
        <w:tab w:val="left" w:pos="264"/>
      </w:tabs>
      <w:spacing w:after="240" w:line="240" w:lineRule="auto"/>
      <w:ind w:left="264" w:hanging="264"/>
    </w:pPr>
  </w:style>
  <w:style w:type="character" w:styleId="Hyperlink">
    <w:name w:val="Hyperlink"/>
    <w:basedOn w:val="DefaultParagraphFont"/>
    <w:uiPriority w:val="99"/>
    <w:unhideWhenUsed/>
    <w:rsid w:val="004E0E1C"/>
    <w:rPr>
      <w:color w:val="467886" w:themeColor="hyperlink"/>
      <w:u w:val="single"/>
    </w:rPr>
  </w:style>
  <w:style w:type="character" w:customStyle="1" w:styleId="UnresolvedMention1">
    <w:name w:val="Unresolved Mention1"/>
    <w:basedOn w:val="DefaultParagraphFont"/>
    <w:uiPriority w:val="99"/>
    <w:semiHidden/>
    <w:unhideWhenUsed/>
    <w:rsid w:val="004E0E1C"/>
    <w:rPr>
      <w:color w:val="605E5C"/>
      <w:shd w:val="clear" w:color="auto" w:fill="E1DFDD"/>
    </w:rPr>
  </w:style>
  <w:style w:type="character" w:styleId="FollowedHyperlink">
    <w:name w:val="FollowedHyperlink"/>
    <w:basedOn w:val="DefaultParagraphFont"/>
    <w:uiPriority w:val="99"/>
    <w:semiHidden/>
    <w:unhideWhenUsed/>
    <w:rsid w:val="005A596F"/>
    <w:rPr>
      <w:color w:val="96607D" w:themeColor="followedHyperlink"/>
      <w:u w:val="single"/>
    </w:rPr>
  </w:style>
  <w:style w:type="paragraph" w:styleId="Caption">
    <w:name w:val="caption"/>
    <w:basedOn w:val="Normal"/>
    <w:next w:val="Normal"/>
    <w:uiPriority w:val="35"/>
    <w:unhideWhenUsed/>
    <w:qFormat/>
    <w:rsid w:val="00A04306"/>
    <w:pPr>
      <w:spacing w:after="200" w:line="240" w:lineRule="auto"/>
    </w:pPr>
    <w:rPr>
      <w:i/>
      <w:iCs/>
      <w:color w:val="0E2841" w:themeColor="text2"/>
      <w:sz w:val="18"/>
      <w:szCs w:val="18"/>
    </w:rPr>
  </w:style>
  <w:style w:type="table" w:styleId="TableGrid">
    <w:name w:val="Table Grid"/>
    <w:basedOn w:val="TableNormal"/>
    <w:uiPriority w:val="39"/>
    <w:rsid w:val="00435C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logo-bmj-journals">
    <w:name w:val="logo-bmj-journals"/>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first">
    <w:name w:val="first"/>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leaf">
    <w:name w:val="leaf"/>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itle1">
    <w:name w:val="Title1"/>
    <w:basedOn w:val="DefaultParagraphFont"/>
    <w:rsid w:val="00554174"/>
  </w:style>
  <w:style w:type="character" w:customStyle="1" w:styleId="icon">
    <w:name w:val="icon"/>
    <w:basedOn w:val="DefaultParagraphFont"/>
    <w:rsid w:val="00554174"/>
  </w:style>
  <w:style w:type="paragraph" w:customStyle="1" w:styleId="last">
    <w:name w:val="last"/>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active">
    <w:name w:val="active"/>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icon-article-text">
    <w:name w:val="icon-article-text"/>
    <w:basedOn w:val="DefaultParagraphFont"/>
    <w:rsid w:val="00554174"/>
  </w:style>
  <w:style w:type="character" w:customStyle="1" w:styleId="icon-article-info">
    <w:name w:val="icon-article-info"/>
    <w:basedOn w:val="DefaultParagraphFont"/>
    <w:rsid w:val="00554174"/>
  </w:style>
  <w:style w:type="character" w:customStyle="1" w:styleId="icon-citation-tools">
    <w:name w:val="icon-citation-tools"/>
    <w:basedOn w:val="DefaultParagraphFont"/>
    <w:rsid w:val="00554174"/>
  </w:style>
  <w:style w:type="character" w:customStyle="1" w:styleId="icon-share">
    <w:name w:val="icon-share"/>
    <w:basedOn w:val="DefaultParagraphFont"/>
    <w:rsid w:val="00554174"/>
  </w:style>
  <w:style w:type="character" w:customStyle="1" w:styleId="icon-responses">
    <w:name w:val="icon-responses"/>
    <w:basedOn w:val="DefaultParagraphFont"/>
    <w:rsid w:val="00554174"/>
  </w:style>
  <w:style w:type="character" w:customStyle="1" w:styleId="icon-article-stats">
    <w:name w:val="icon-article-stats"/>
    <w:basedOn w:val="DefaultParagraphFont"/>
    <w:rsid w:val="00554174"/>
  </w:style>
  <w:style w:type="character" w:customStyle="1" w:styleId="icon-article-alerts">
    <w:name w:val="icon-article-alerts"/>
    <w:basedOn w:val="DefaultParagraphFont"/>
    <w:rsid w:val="00554174"/>
  </w:style>
  <w:style w:type="paragraph" w:styleId="NormalWeb">
    <w:name w:val="Normal (Web)"/>
    <w:basedOn w:val="Normal"/>
    <w:uiPriority w:val="99"/>
    <w:semiHidden/>
    <w:unhideWhenUsed/>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554174"/>
    <w:rPr>
      <w:b/>
      <w:bCs/>
    </w:rPr>
  </w:style>
  <w:style w:type="character" w:styleId="HTMLCite">
    <w:name w:val="HTML Cite"/>
    <w:basedOn w:val="DefaultParagraphFont"/>
    <w:uiPriority w:val="99"/>
    <w:semiHidden/>
    <w:unhideWhenUsed/>
    <w:rsid w:val="00554174"/>
    <w:rPr>
      <w:i/>
      <w:iCs/>
    </w:rPr>
  </w:style>
  <w:style w:type="character" w:customStyle="1" w:styleId="highwire-cite-access">
    <w:name w:val="highwire-cite-access"/>
    <w:basedOn w:val="DefaultParagraphFont"/>
    <w:rsid w:val="00554174"/>
  </w:style>
  <w:style w:type="character" w:customStyle="1" w:styleId="highwire-citation-access">
    <w:name w:val="highwire-citation-access"/>
    <w:basedOn w:val="DefaultParagraphFont"/>
    <w:rsid w:val="00554174"/>
  </w:style>
  <w:style w:type="character" w:customStyle="1" w:styleId="highwire-access-icon">
    <w:name w:val="highwire-access-icon"/>
    <w:basedOn w:val="DefaultParagraphFont"/>
    <w:rsid w:val="00554174"/>
  </w:style>
  <w:style w:type="paragraph" w:customStyle="1" w:styleId="contributor">
    <w:name w:val="contributor"/>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ame">
    <w:name w:val="name"/>
    <w:basedOn w:val="DefaultParagraphFont"/>
    <w:rsid w:val="00554174"/>
  </w:style>
  <w:style w:type="character" w:customStyle="1" w:styleId="xref-sep">
    <w:name w:val="xref-sep"/>
    <w:basedOn w:val="DefaultParagraphFont"/>
    <w:rsid w:val="00554174"/>
  </w:style>
  <w:style w:type="paragraph" w:customStyle="1" w:styleId="corresp">
    <w:name w:val="corresp"/>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orresp-label">
    <w:name w:val="corresp-label"/>
    <w:basedOn w:val="DefaultParagraphFont"/>
    <w:rsid w:val="00554174"/>
  </w:style>
  <w:style w:type="character" w:customStyle="1" w:styleId="em-link">
    <w:name w:val="em-link"/>
    <w:basedOn w:val="DefaultParagraphFont"/>
    <w:rsid w:val="00554174"/>
  </w:style>
  <w:style w:type="character" w:customStyle="1" w:styleId="em-addr">
    <w:name w:val="em-addr"/>
    <w:basedOn w:val="DefaultParagraphFont"/>
    <w:rsid w:val="00554174"/>
  </w:style>
  <w:style w:type="character" w:customStyle="1" w:styleId="highwire-journal-article-marker-start">
    <w:name w:val="highwire-journal-article-marker-start"/>
    <w:basedOn w:val="DefaultParagraphFont"/>
    <w:rsid w:val="00554174"/>
  </w:style>
  <w:style w:type="character" w:customStyle="1" w:styleId="highwire-journal-article-marker-end">
    <w:name w:val="highwire-journal-article-marker-end"/>
    <w:basedOn w:val="DefaultParagraphFont"/>
    <w:rsid w:val="00554174"/>
  </w:style>
  <w:style w:type="character" w:customStyle="1" w:styleId="related-urls">
    <w:name w:val="related-urls"/>
    <w:basedOn w:val="DefaultParagraphFont"/>
    <w:rsid w:val="00554174"/>
  </w:style>
  <w:style w:type="paragraph" w:customStyle="1" w:styleId="altmetric-see-more-details">
    <w:name w:val="altmetric-see-more-details"/>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view-inline">
    <w:name w:val="view-inline"/>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view-popup">
    <w:name w:val="view-popup"/>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able-label">
    <w:name w:val="table-label"/>
    <w:basedOn w:val="DefaultParagraphFont"/>
    <w:rsid w:val="00554174"/>
  </w:style>
  <w:style w:type="paragraph" w:customStyle="1" w:styleId="first-child">
    <w:name w:val="first-child"/>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boxed-text-label">
    <w:name w:val="boxed-text-label"/>
    <w:basedOn w:val="DefaultParagraphFont"/>
    <w:rsid w:val="00554174"/>
  </w:style>
  <w:style w:type="character" w:styleId="Emphasis">
    <w:name w:val="Emphasis"/>
    <w:basedOn w:val="DefaultParagraphFont"/>
    <w:uiPriority w:val="20"/>
    <w:qFormat/>
    <w:rsid w:val="00554174"/>
    <w:rPr>
      <w:i/>
      <w:iCs/>
    </w:rPr>
  </w:style>
  <w:style w:type="character" w:customStyle="1" w:styleId="inline-formula">
    <w:name w:val="inline-formula"/>
    <w:basedOn w:val="DefaultParagraphFont"/>
    <w:rsid w:val="00554174"/>
  </w:style>
  <w:style w:type="character" w:customStyle="1" w:styleId="highwire-responsive-lazyload">
    <w:name w:val="highwire-responsive-lazyload"/>
    <w:basedOn w:val="DefaultParagraphFont"/>
    <w:rsid w:val="00554174"/>
  </w:style>
  <w:style w:type="character" w:customStyle="1" w:styleId="disp-formula">
    <w:name w:val="disp-formula"/>
    <w:basedOn w:val="DefaultParagraphFont"/>
    <w:rsid w:val="00554174"/>
  </w:style>
  <w:style w:type="character" w:customStyle="1" w:styleId="cit-auth">
    <w:name w:val="cit-auth"/>
    <w:basedOn w:val="DefaultParagraphFont"/>
    <w:rsid w:val="00554174"/>
  </w:style>
  <w:style w:type="character" w:customStyle="1" w:styleId="cit-name-surname">
    <w:name w:val="cit-name-surname"/>
    <w:basedOn w:val="DefaultParagraphFont"/>
    <w:rsid w:val="00554174"/>
  </w:style>
  <w:style w:type="character" w:customStyle="1" w:styleId="cit-name-given-names">
    <w:name w:val="cit-name-given-names"/>
    <w:basedOn w:val="DefaultParagraphFont"/>
    <w:rsid w:val="00554174"/>
  </w:style>
  <w:style w:type="character" w:customStyle="1" w:styleId="cit-source">
    <w:name w:val="cit-source"/>
    <w:basedOn w:val="DefaultParagraphFont"/>
    <w:rsid w:val="00554174"/>
  </w:style>
  <w:style w:type="character" w:customStyle="1" w:styleId="cit-publ-name">
    <w:name w:val="cit-publ-name"/>
    <w:basedOn w:val="DefaultParagraphFont"/>
    <w:rsid w:val="00554174"/>
  </w:style>
  <w:style w:type="character" w:customStyle="1" w:styleId="cit-pub-date">
    <w:name w:val="cit-pub-date"/>
    <w:basedOn w:val="DefaultParagraphFont"/>
    <w:rsid w:val="00554174"/>
  </w:style>
  <w:style w:type="character" w:customStyle="1" w:styleId="cit-article-title">
    <w:name w:val="cit-article-title"/>
    <w:basedOn w:val="DefaultParagraphFont"/>
    <w:rsid w:val="00554174"/>
  </w:style>
  <w:style w:type="character" w:customStyle="1" w:styleId="cit-vol">
    <w:name w:val="cit-vol"/>
    <w:basedOn w:val="DefaultParagraphFont"/>
    <w:rsid w:val="00554174"/>
  </w:style>
  <w:style w:type="character" w:customStyle="1" w:styleId="cit-fpage">
    <w:name w:val="cit-fpage"/>
    <w:basedOn w:val="DefaultParagraphFont"/>
    <w:rsid w:val="00554174"/>
  </w:style>
  <w:style w:type="character" w:customStyle="1" w:styleId="cit-lpage">
    <w:name w:val="cit-lpage"/>
    <w:basedOn w:val="DefaultParagraphFont"/>
    <w:rsid w:val="00554174"/>
  </w:style>
  <w:style w:type="character" w:customStyle="1" w:styleId="cit-pub-id-sep">
    <w:name w:val="cit-pub-id-sep"/>
    <w:basedOn w:val="DefaultParagraphFont"/>
    <w:rsid w:val="00554174"/>
  </w:style>
  <w:style w:type="character" w:customStyle="1" w:styleId="cit-pub-id">
    <w:name w:val="cit-pub-id"/>
    <w:basedOn w:val="DefaultParagraphFont"/>
    <w:rsid w:val="00554174"/>
  </w:style>
  <w:style w:type="character" w:customStyle="1" w:styleId="cit-pub-id-scheme-pmid">
    <w:name w:val="cit-pub-id-scheme-pmid"/>
    <w:basedOn w:val="DefaultParagraphFont"/>
    <w:rsid w:val="00554174"/>
  </w:style>
  <w:style w:type="character" w:customStyle="1" w:styleId="cit-reflinks-full-text">
    <w:name w:val="cit-reflinks-full-text"/>
    <w:basedOn w:val="DefaultParagraphFont"/>
    <w:rsid w:val="00554174"/>
  </w:style>
  <w:style w:type="character" w:customStyle="1" w:styleId="free-full-text">
    <w:name w:val="free-full-text"/>
    <w:basedOn w:val="DefaultParagraphFont"/>
    <w:rsid w:val="00554174"/>
  </w:style>
  <w:style w:type="character" w:customStyle="1" w:styleId="cit-etal">
    <w:name w:val="cit-etal"/>
    <w:basedOn w:val="DefaultParagraphFont"/>
    <w:rsid w:val="00554174"/>
  </w:style>
  <w:style w:type="character" w:customStyle="1" w:styleId="cit-elocation-id">
    <w:name w:val="cit-elocation-id"/>
    <w:basedOn w:val="DefaultParagraphFont"/>
    <w:rsid w:val="00554174"/>
  </w:style>
  <w:style w:type="character" w:customStyle="1" w:styleId="cit-chapter-title">
    <w:name w:val="cit-chapter-title"/>
    <w:basedOn w:val="DefaultParagraphFont"/>
    <w:rsid w:val="00554174"/>
  </w:style>
  <w:style w:type="character" w:customStyle="1" w:styleId="cit-comment">
    <w:name w:val="cit-comment"/>
    <w:basedOn w:val="DefaultParagraphFont"/>
    <w:rsid w:val="00554174"/>
  </w:style>
  <w:style w:type="character" w:customStyle="1" w:styleId="cit-ed">
    <w:name w:val="cit-ed"/>
    <w:basedOn w:val="DefaultParagraphFont"/>
    <w:rsid w:val="00554174"/>
  </w:style>
  <w:style w:type="character" w:customStyle="1" w:styleId="cit-reflinks-abstract">
    <w:name w:val="cit-reflinks-abstract"/>
    <w:basedOn w:val="DefaultParagraphFont"/>
    <w:rsid w:val="00554174"/>
  </w:style>
  <w:style w:type="character" w:customStyle="1" w:styleId="cit-sep">
    <w:name w:val="cit-sep"/>
    <w:basedOn w:val="DefaultParagraphFont"/>
    <w:rsid w:val="00554174"/>
  </w:style>
  <w:style w:type="character" w:customStyle="1" w:styleId="cit-edition">
    <w:name w:val="cit-edition"/>
    <w:basedOn w:val="DefaultParagraphFont"/>
    <w:rsid w:val="00554174"/>
  </w:style>
  <w:style w:type="character" w:customStyle="1" w:styleId="cit-publ-loc">
    <w:name w:val="cit-publ-loc"/>
    <w:basedOn w:val="DefaultParagraphFont"/>
    <w:rsid w:val="00554174"/>
  </w:style>
  <w:style w:type="paragraph" w:customStyle="1" w:styleId="fn-other">
    <w:name w:val="fn-other"/>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fn-label">
    <w:name w:val="fn-label"/>
    <w:basedOn w:val="DefaultParagraphFont"/>
    <w:rsid w:val="00554174"/>
  </w:style>
  <w:style w:type="paragraph" w:customStyle="1" w:styleId="fn-conflict">
    <w:name w:val="fn-conflict"/>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ighwire-citation-author">
    <w:name w:val="highwire-citation-author"/>
    <w:basedOn w:val="DefaultParagraphFont"/>
    <w:rsid w:val="00554174"/>
  </w:style>
  <w:style w:type="character" w:customStyle="1" w:styleId="highwire-cite-metadata-journal">
    <w:name w:val="highwire-cite-metadata-journal"/>
    <w:basedOn w:val="DefaultParagraphFont"/>
    <w:rsid w:val="00554174"/>
  </w:style>
  <w:style w:type="character" w:customStyle="1" w:styleId="highwire-cite-metadata-year">
    <w:name w:val="highwire-cite-metadata-year"/>
    <w:basedOn w:val="DefaultParagraphFont"/>
    <w:rsid w:val="00554174"/>
  </w:style>
  <w:style w:type="character" w:customStyle="1" w:styleId="highwire-cite-metadata-volume">
    <w:name w:val="highwire-cite-metadata-volume"/>
    <w:basedOn w:val="DefaultParagraphFont"/>
    <w:rsid w:val="00554174"/>
  </w:style>
  <w:style w:type="character" w:customStyle="1" w:styleId="highwire-cite-metadata-pages">
    <w:name w:val="highwire-cite-metadata-pages"/>
    <w:basedOn w:val="DefaultParagraphFont"/>
    <w:rsid w:val="00554174"/>
  </w:style>
  <w:style w:type="character" w:customStyle="1" w:styleId="highwire-cite-metadata-date">
    <w:name w:val="highwire-cite-metadata-date"/>
    <w:basedOn w:val="DefaultParagraphFont"/>
    <w:rsid w:val="00554174"/>
  </w:style>
  <w:style w:type="character" w:customStyle="1" w:styleId="label">
    <w:name w:val="label"/>
    <w:basedOn w:val="DefaultParagraphFont"/>
    <w:rsid w:val="00554174"/>
  </w:style>
  <w:style w:type="character" w:customStyle="1" w:styleId="highwire-cite-metadata-doi">
    <w:name w:val="highwire-cite-metadata-doi"/>
    <w:basedOn w:val="DefaultParagraphFont"/>
    <w:rsid w:val="00554174"/>
  </w:style>
  <w:style w:type="paragraph" w:customStyle="1" w:styleId="expanded">
    <w:name w:val="expanded"/>
    <w:basedOn w:val="Normal"/>
    <w:rsid w:val="005541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online-issn">
    <w:name w:val="online-issn"/>
    <w:basedOn w:val="DefaultParagraphFont"/>
    <w:rsid w:val="00554174"/>
  </w:style>
  <w:style w:type="character" w:customStyle="1" w:styleId="print-issn">
    <w:name w:val="print-issn"/>
    <w:basedOn w:val="DefaultParagraphFont"/>
    <w:rsid w:val="00554174"/>
  </w:style>
  <w:style w:type="character" w:styleId="CommentReference">
    <w:name w:val="annotation reference"/>
    <w:basedOn w:val="DefaultParagraphFont"/>
    <w:uiPriority w:val="99"/>
    <w:semiHidden/>
    <w:unhideWhenUsed/>
    <w:rsid w:val="00A16D55"/>
    <w:rPr>
      <w:sz w:val="16"/>
      <w:szCs w:val="16"/>
    </w:rPr>
  </w:style>
  <w:style w:type="paragraph" w:styleId="CommentText">
    <w:name w:val="annotation text"/>
    <w:basedOn w:val="Normal"/>
    <w:link w:val="CommentTextChar"/>
    <w:uiPriority w:val="99"/>
    <w:unhideWhenUsed/>
    <w:rsid w:val="00A16D55"/>
    <w:pPr>
      <w:spacing w:line="240" w:lineRule="auto"/>
    </w:pPr>
    <w:rPr>
      <w:sz w:val="20"/>
      <w:szCs w:val="20"/>
    </w:rPr>
  </w:style>
  <w:style w:type="character" w:customStyle="1" w:styleId="CommentTextChar">
    <w:name w:val="Comment Text Char"/>
    <w:basedOn w:val="DefaultParagraphFont"/>
    <w:link w:val="CommentText"/>
    <w:uiPriority w:val="99"/>
    <w:rsid w:val="00A16D55"/>
    <w:rPr>
      <w:sz w:val="20"/>
      <w:szCs w:val="20"/>
    </w:rPr>
  </w:style>
  <w:style w:type="paragraph" w:styleId="CommentSubject">
    <w:name w:val="annotation subject"/>
    <w:basedOn w:val="CommentText"/>
    <w:next w:val="CommentText"/>
    <w:link w:val="CommentSubjectChar"/>
    <w:uiPriority w:val="99"/>
    <w:semiHidden/>
    <w:unhideWhenUsed/>
    <w:rsid w:val="00A16D55"/>
    <w:rPr>
      <w:b/>
      <w:bCs/>
    </w:rPr>
  </w:style>
  <w:style w:type="character" w:customStyle="1" w:styleId="CommentSubjectChar">
    <w:name w:val="Comment Subject Char"/>
    <w:basedOn w:val="CommentTextChar"/>
    <w:link w:val="CommentSubject"/>
    <w:uiPriority w:val="99"/>
    <w:semiHidden/>
    <w:rsid w:val="00A16D55"/>
    <w:rPr>
      <w:b/>
      <w:bCs/>
      <w:sz w:val="20"/>
      <w:szCs w:val="20"/>
    </w:rPr>
  </w:style>
  <w:style w:type="paragraph" w:styleId="Revision">
    <w:name w:val="Revision"/>
    <w:hidden/>
    <w:uiPriority w:val="99"/>
    <w:semiHidden/>
    <w:rsid w:val="005A1007"/>
    <w:pPr>
      <w:spacing w:after="0" w:line="240" w:lineRule="auto"/>
    </w:pPr>
  </w:style>
  <w:style w:type="character" w:customStyle="1" w:styleId="uv3um">
    <w:name w:val="uv3um"/>
    <w:basedOn w:val="DefaultParagraphFont"/>
    <w:rsid w:val="00160D6D"/>
  </w:style>
  <w:style w:type="character" w:customStyle="1" w:styleId="UnresolvedMention2">
    <w:name w:val="Unresolved Mention2"/>
    <w:basedOn w:val="DefaultParagraphFont"/>
    <w:uiPriority w:val="99"/>
    <w:rsid w:val="0000409E"/>
    <w:rPr>
      <w:color w:val="605E5C"/>
      <w:shd w:val="clear" w:color="auto" w:fill="E1DFDD"/>
    </w:rPr>
  </w:style>
  <w:style w:type="paragraph" w:customStyle="1" w:styleId="xl67">
    <w:name w:val="xl67"/>
    <w:basedOn w:val="Normal"/>
    <w:rsid w:val="0081548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81548A"/>
    <w:pPr>
      <w:pBdr>
        <w:bottom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81548A"/>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81548A"/>
    <w:pPr>
      <w:pBdr>
        <w:top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81548A"/>
    <w:pPr>
      <w:pBdr>
        <w:top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72">
    <w:name w:val="xl72"/>
    <w:basedOn w:val="Normal"/>
    <w:rsid w:val="0081548A"/>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73">
    <w:name w:val="xl73"/>
    <w:basedOn w:val="Normal"/>
    <w:rsid w:val="0081548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4">
    <w:name w:val="xl74"/>
    <w:basedOn w:val="Normal"/>
    <w:rsid w:val="0081548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5">
    <w:name w:val="xl75"/>
    <w:basedOn w:val="Normal"/>
    <w:rsid w:val="0081548A"/>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76">
    <w:name w:val="xl76"/>
    <w:basedOn w:val="Normal"/>
    <w:rsid w:val="0081548A"/>
    <w:pPr>
      <w:pBdr>
        <w:bottom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7">
    <w:name w:val="xl77"/>
    <w:basedOn w:val="Normal"/>
    <w:rsid w:val="0081548A"/>
    <w:pPr>
      <w:pBdr>
        <w:bottom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8">
    <w:name w:val="xl78"/>
    <w:basedOn w:val="Normal"/>
    <w:rsid w:val="0081548A"/>
    <w:pPr>
      <w:pBdr>
        <w:bottom w:val="dotted"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9">
    <w:name w:val="xl79"/>
    <w:basedOn w:val="Normal"/>
    <w:rsid w:val="0081548A"/>
    <w:pPr>
      <w:pBdr>
        <w:bottom w:val="dotted"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0">
    <w:name w:val="xl80"/>
    <w:basedOn w:val="Normal"/>
    <w:rsid w:val="0081548A"/>
    <w:pPr>
      <w:pBdr>
        <w:bottom w:val="dotted"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1">
    <w:name w:val="xl81"/>
    <w:basedOn w:val="Normal"/>
    <w:rsid w:val="0081548A"/>
    <w:pPr>
      <w:pBdr>
        <w:bottom w:val="dotted"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82">
    <w:name w:val="xl82"/>
    <w:basedOn w:val="Normal"/>
    <w:rsid w:val="0081548A"/>
    <w:pPr>
      <w:pBdr>
        <w:bottom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3">
    <w:name w:val="xl83"/>
    <w:basedOn w:val="Normal"/>
    <w:rsid w:val="0081548A"/>
    <w:pPr>
      <w:pBdr>
        <w:bottom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4">
    <w:name w:val="xl84"/>
    <w:basedOn w:val="Normal"/>
    <w:rsid w:val="0081548A"/>
    <w:pPr>
      <w:pBdr>
        <w:bottom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7497484">
      <w:bodyDiv w:val="1"/>
      <w:marLeft w:val="0"/>
      <w:marRight w:val="0"/>
      <w:marTop w:val="0"/>
      <w:marBottom w:val="0"/>
      <w:divBdr>
        <w:top w:val="none" w:sz="0" w:space="0" w:color="auto"/>
        <w:left w:val="none" w:sz="0" w:space="0" w:color="auto"/>
        <w:bottom w:val="none" w:sz="0" w:space="0" w:color="auto"/>
        <w:right w:val="none" w:sz="0" w:space="0" w:color="auto"/>
      </w:divBdr>
    </w:div>
    <w:div w:id="958418753">
      <w:bodyDiv w:val="1"/>
      <w:marLeft w:val="0"/>
      <w:marRight w:val="0"/>
      <w:marTop w:val="0"/>
      <w:marBottom w:val="0"/>
      <w:divBdr>
        <w:top w:val="none" w:sz="0" w:space="0" w:color="auto"/>
        <w:left w:val="none" w:sz="0" w:space="0" w:color="auto"/>
        <w:bottom w:val="none" w:sz="0" w:space="0" w:color="auto"/>
        <w:right w:val="none" w:sz="0" w:space="0" w:color="auto"/>
      </w:divBdr>
    </w:div>
    <w:div w:id="1547597063">
      <w:bodyDiv w:val="1"/>
      <w:marLeft w:val="0"/>
      <w:marRight w:val="0"/>
      <w:marTop w:val="0"/>
      <w:marBottom w:val="0"/>
      <w:divBdr>
        <w:top w:val="none" w:sz="0" w:space="0" w:color="auto"/>
        <w:left w:val="none" w:sz="0" w:space="0" w:color="auto"/>
        <w:bottom w:val="none" w:sz="0" w:space="0" w:color="auto"/>
        <w:right w:val="none" w:sz="0" w:space="0" w:color="auto"/>
      </w:divBdr>
    </w:div>
    <w:div w:id="1660695489">
      <w:bodyDiv w:val="1"/>
      <w:marLeft w:val="0"/>
      <w:marRight w:val="0"/>
      <w:marTop w:val="0"/>
      <w:marBottom w:val="0"/>
      <w:divBdr>
        <w:top w:val="none" w:sz="0" w:space="0" w:color="auto"/>
        <w:left w:val="none" w:sz="0" w:space="0" w:color="auto"/>
        <w:bottom w:val="none" w:sz="0" w:space="0" w:color="auto"/>
        <w:right w:val="none" w:sz="0" w:space="0" w:color="auto"/>
      </w:divBdr>
    </w:div>
    <w:div w:id="1880781385">
      <w:bodyDiv w:val="1"/>
      <w:marLeft w:val="0"/>
      <w:marRight w:val="0"/>
      <w:marTop w:val="0"/>
      <w:marBottom w:val="0"/>
      <w:divBdr>
        <w:top w:val="none" w:sz="0" w:space="0" w:color="auto"/>
        <w:left w:val="none" w:sz="0" w:space="0" w:color="auto"/>
        <w:bottom w:val="none" w:sz="0" w:space="0" w:color="auto"/>
        <w:right w:val="none" w:sz="0" w:space="0" w:color="auto"/>
      </w:divBdr>
    </w:div>
    <w:div w:id="1928270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BNT_Author.XSL" StyleName="ABNT NBR 6023:2002*" Version="1"/>
</file>

<file path=customXml/item2.xml><?xml version="1.0" encoding="utf-8"?>
<ct:contentTypeSchema xmlns:ct="http://schemas.microsoft.com/office/2006/metadata/contentType" xmlns:ma="http://schemas.microsoft.com/office/2006/metadata/properties/metaAttributes" ct:_="" ma:_="" ma:contentTypeName="Document" ma:contentTypeID="0x0101000C75916F6B050F49BD5BE864CE030E50" ma:contentTypeVersion="18" ma:contentTypeDescription="Create a new document." ma:contentTypeScope="" ma:versionID="09e0c1b4611f8f1abe5bd3c9ef8ecfc7">
  <xsd:schema xmlns:xsd="http://www.w3.org/2001/XMLSchema" xmlns:xs="http://www.w3.org/2001/XMLSchema" xmlns:p="http://schemas.microsoft.com/office/2006/metadata/properties" xmlns:ns2="bb405433-c34d-46b5-8a9f-316e2e36ce02" xmlns:ns3="bb187bc6-4a9a-4599-a5df-f5578e9b1552" targetNamespace="http://schemas.microsoft.com/office/2006/metadata/properties" ma:root="true" ma:fieldsID="160a74bc831282c323a06f4557b250a3" ns2:_="" ns3:_="">
    <xsd:import namespace="bb405433-c34d-46b5-8a9f-316e2e36ce02"/>
    <xsd:import namespace="bb187bc6-4a9a-4599-a5df-f5578e9b155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405433-c34d-46b5-8a9f-316e2e36ce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9c54590-f5cc-49b5-b64f-b77018cde38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b187bc6-4a9a-4599-a5df-f5578e9b155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4c132a15-1b05-475a-a639-20e5e81490ff}" ma:internalName="TaxCatchAll" ma:showField="CatchAllData" ma:web="bb187bc6-4a9a-4599-a5df-f5578e9b15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b405433-c34d-46b5-8a9f-316e2e36ce02">
      <Terms xmlns="http://schemas.microsoft.com/office/infopath/2007/PartnerControls"/>
    </lcf76f155ced4ddcb4097134ff3c332f>
    <TaxCatchAll xmlns="bb187bc6-4a9a-4599-a5df-f5578e9b1552" xsi:nil="true"/>
  </documentManagement>
</p:properties>
</file>

<file path=customXml/itemProps1.xml><?xml version="1.0" encoding="utf-8"?>
<ds:datastoreItem xmlns:ds="http://schemas.openxmlformats.org/officeDocument/2006/customXml" ds:itemID="{F99189CE-B8C5-4772-8CEB-298739EDA6DA}">
  <ds:schemaRefs>
    <ds:schemaRef ds:uri="http://schemas.openxmlformats.org/officeDocument/2006/bibliography"/>
  </ds:schemaRefs>
</ds:datastoreItem>
</file>

<file path=customXml/itemProps2.xml><?xml version="1.0" encoding="utf-8"?>
<ds:datastoreItem xmlns:ds="http://schemas.openxmlformats.org/officeDocument/2006/customXml" ds:itemID="{56C57818-6C6E-4D29-855D-AD36CDE47B96}"/>
</file>

<file path=customXml/itemProps3.xml><?xml version="1.0" encoding="utf-8"?>
<ds:datastoreItem xmlns:ds="http://schemas.openxmlformats.org/officeDocument/2006/customXml" ds:itemID="{1A05F5B8-BEA5-47F5-84D3-9A800515D72F}"/>
</file>

<file path=customXml/itemProps4.xml><?xml version="1.0" encoding="utf-8"?>
<ds:datastoreItem xmlns:ds="http://schemas.openxmlformats.org/officeDocument/2006/customXml" ds:itemID="{0D59FE3A-4B2B-4382-97A4-FB620C5E245B}"/>
</file>

<file path=docProps/app.xml><?xml version="1.0" encoding="utf-8"?>
<Properties xmlns="http://schemas.openxmlformats.org/officeDocument/2006/extended-properties" xmlns:vt="http://schemas.openxmlformats.org/officeDocument/2006/docPropsVTypes">
  <Template>Normal</Template>
  <TotalTime>0</TotalTime>
  <Pages>2</Pages>
  <Words>621</Words>
  <Characters>354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an Jones</dc:creator>
  <cp:lastModifiedBy>Kristian Jones</cp:lastModifiedBy>
  <cp:revision>2</cp:revision>
  <dcterms:created xsi:type="dcterms:W3CDTF">2025-07-14T09:19:00Z</dcterms:created>
  <dcterms:modified xsi:type="dcterms:W3CDTF">2025-07-14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Se4U0lQ"/&gt;&lt;style id="http://www.zotero.org/styles/vancouver" locale="en-US" hasBibliography="1" bibliographyStyleHasBeenSet="1"/&gt;&lt;prefs&gt;&lt;pref name="fieldType" value="Field"/&gt;&lt;/prefs&gt;&lt;/data&gt;</vt:lpwstr>
  </property>
  <property fmtid="{D5CDD505-2E9C-101B-9397-08002B2CF9AE}" pid="3" name="ContentTypeId">
    <vt:lpwstr>0x0101000C75916F6B050F49BD5BE864CE030E50</vt:lpwstr>
  </property>
</Properties>
</file>